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8CF2" w14:textId="77777777" w:rsidR="009641EB" w:rsidRPr="00FD3050" w:rsidRDefault="00D1048E" w:rsidP="00D1048E">
      <w:pPr>
        <w:jc w:val="center"/>
        <w:rPr>
          <w:rFonts w:ascii="Times New Roman" w:hAnsi="Times New Roman" w:cs="Times New Roman"/>
        </w:rPr>
      </w:pPr>
      <w:r w:rsidRPr="00FD3050">
        <w:rPr>
          <w:rFonts w:ascii="Times New Roman" w:hAnsi="Times New Roman" w:cs="Times New Roman"/>
        </w:rPr>
        <w:t>SUPPLEMENTARY MATERIAL</w:t>
      </w:r>
    </w:p>
    <w:p w14:paraId="47DABFA9" w14:textId="77777777" w:rsidR="00D1048E" w:rsidRPr="00FD3050" w:rsidRDefault="00D1048E" w:rsidP="00D1048E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lang w:val="en-US"/>
        </w:rPr>
      </w:pPr>
      <w:r w:rsidRPr="00FD3050">
        <w:rPr>
          <w:rFonts w:ascii="Times New Roman" w:hAnsi="Times New Roman" w:cs="Times New Roman"/>
          <w:sz w:val="24"/>
          <w:lang w:val="en-US"/>
        </w:rPr>
        <w:t xml:space="preserve">Differentiation of the retinal morphology aging trajectories in schizophrenia </w:t>
      </w:r>
    </w:p>
    <w:p w14:paraId="2DF79A5A" w14:textId="77777777" w:rsidR="00D1048E" w:rsidRPr="00FD3050" w:rsidRDefault="00D1048E" w:rsidP="00D1048E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lang w:val="en-US"/>
        </w:rPr>
      </w:pPr>
      <w:r w:rsidRPr="00FD3050">
        <w:rPr>
          <w:rFonts w:ascii="Times New Roman" w:hAnsi="Times New Roman" w:cs="Times New Roman"/>
          <w:sz w:val="24"/>
          <w:lang w:val="en-US"/>
        </w:rPr>
        <w:t>and their associations with cognitive dysfunctions</w:t>
      </w:r>
    </w:p>
    <w:p w14:paraId="0EE92E03" w14:textId="77777777" w:rsidR="00D1048E" w:rsidRPr="00FD3050" w:rsidRDefault="00D1048E" w:rsidP="00D1048E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lang w:val="en-US"/>
        </w:rPr>
      </w:pPr>
    </w:p>
    <w:p w14:paraId="2296EF3A" w14:textId="77777777" w:rsidR="00D1048E" w:rsidRPr="00FD3050" w:rsidRDefault="00D1048E"/>
    <w:p w14:paraId="13643826" w14:textId="77777777" w:rsidR="00D1048E" w:rsidRPr="00FD3050" w:rsidRDefault="00D1048E" w:rsidP="007063D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  <w:r w:rsidRPr="00FD3050">
        <w:rPr>
          <w:rFonts w:ascii="Times New Roman" w:hAnsi="Times New Roman" w:cs="Times New Roman"/>
          <w:b/>
          <w:lang w:val="en-US"/>
        </w:rPr>
        <w:t xml:space="preserve">Table 1S. </w:t>
      </w:r>
      <w:r w:rsidRPr="00FD3050">
        <w:rPr>
          <w:rFonts w:ascii="Times New Roman" w:hAnsi="Times New Roman" w:cs="Times New Roman"/>
          <w:lang w:val="en-US"/>
        </w:rPr>
        <w:t xml:space="preserve">Comparison of clinical </w:t>
      </w:r>
      <w:r w:rsidR="007063D4" w:rsidRPr="00FD3050">
        <w:rPr>
          <w:rFonts w:ascii="Times New Roman" w:hAnsi="Times New Roman" w:cs="Times New Roman"/>
          <w:lang w:val="en-US"/>
        </w:rPr>
        <w:t xml:space="preserve">and cognitive </w:t>
      </w:r>
      <w:r w:rsidRPr="00FD3050">
        <w:rPr>
          <w:rFonts w:ascii="Times New Roman" w:hAnsi="Times New Roman" w:cs="Times New Roman"/>
          <w:lang w:val="en-US"/>
        </w:rPr>
        <w:t>characteristics in age-subgroups in the schizophrenia sample.</w:t>
      </w:r>
      <w:r w:rsidRPr="00FD3050">
        <w:rPr>
          <w:rFonts w:ascii="Times New Roman" w:hAnsi="Times New Roman" w:cs="Times New Roman"/>
          <w:b/>
          <w:lang w:val="en-US"/>
        </w:rPr>
        <w:t xml:space="preserve">  </w:t>
      </w: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1921"/>
        <w:gridCol w:w="1319"/>
        <w:gridCol w:w="1418"/>
        <w:gridCol w:w="1435"/>
        <w:gridCol w:w="711"/>
        <w:gridCol w:w="993"/>
        <w:gridCol w:w="708"/>
        <w:gridCol w:w="1134"/>
      </w:tblGrid>
      <w:tr w:rsidR="00FD3050" w:rsidRPr="00FD3050" w14:paraId="21610B85" w14:textId="77777777" w:rsidTr="004742B2">
        <w:tc>
          <w:tcPr>
            <w:tcW w:w="1921" w:type="dxa"/>
          </w:tcPr>
          <w:p w14:paraId="06CAC680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14:paraId="2C2DD4E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er</w:t>
            </w:r>
          </w:p>
          <w:p w14:paraId="754E32F4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418" w:type="dxa"/>
          </w:tcPr>
          <w:p w14:paraId="5405B6F2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7A4848F0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435" w:type="dxa"/>
          </w:tcPr>
          <w:p w14:paraId="42231606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</w:t>
            </w:r>
          </w:p>
          <w:p w14:paraId="5710C151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11" w:type="dxa"/>
          </w:tcPr>
          <w:p w14:paraId="38D511C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3" w:type="dxa"/>
          </w:tcPr>
          <w:p w14:paraId="6118A2F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</w:tcPr>
          <w:p w14:paraId="0931A2A0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0387804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oc</w:t>
            </w:r>
          </w:p>
        </w:tc>
      </w:tr>
      <w:tr w:rsidR="00FD3050" w:rsidRPr="00FD3050" w14:paraId="2C41C5BA" w14:textId="77777777" w:rsidTr="004742B2">
        <w:tc>
          <w:tcPr>
            <w:tcW w:w="1921" w:type="dxa"/>
          </w:tcPr>
          <w:p w14:paraId="2303AD8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UP</w:t>
            </w:r>
          </w:p>
        </w:tc>
        <w:tc>
          <w:tcPr>
            <w:tcW w:w="1319" w:type="dxa"/>
          </w:tcPr>
          <w:p w14:paraId="5F25076E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62 (1.77)</w:t>
            </w:r>
          </w:p>
        </w:tc>
        <w:tc>
          <w:tcPr>
            <w:tcW w:w="1418" w:type="dxa"/>
          </w:tcPr>
          <w:p w14:paraId="2A9AFCA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21 (3.43)</w:t>
            </w:r>
          </w:p>
        </w:tc>
        <w:tc>
          <w:tcPr>
            <w:tcW w:w="1435" w:type="dxa"/>
          </w:tcPr>
          <w:p w14:paraId="16DC3A0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94 (2.98)</w:t>
            </w:r>
          </w:p>
        </w:tc>
        <w:tc>
          <w:tcPr>
            <w:tcW w:w="711" w:type="dxa"/>
          </w:tcPr>
          <w:p w14:paraId="19AB4629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85</w:t>
            </w:r>
          </w:p>
        </w:tc>
        <w:tc>
          <w:tcPr>
            <w:tcW w:w="993" w:type="dxa"/>
          </w:tcPr>
          <w:p w14:paraId="5AAF530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18</w:t>
            </w:r>
          </w:p>
        </w:tc>
        <w:tc>
          <w:tcPr>
            <w:tcW w:w="708" w:type="dxa"/>
          </w:tcPr>
          <w:p w14:paraId="1311465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18C3D7F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</w:t>
            </w:r>
          </w:p>
        </w:tc>
      </w:tr>
      <w:tr w:rsidR="00FD3050" w:rsidRPr="00FD3050" w14:paraId="085BC089" w14:textId="77777777" w:rsidTr="004742B2">
        <w:tc>
          <w:tcPr>
            <w:tcW w:w="1921" w:type="dxa"/>
          </w:tcPr>
          <w:p w14:paraId="724B289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UI</w:t>
            </w:r>
          </w:p>
        </w:tc>
        <w:tc>
          <w:tcPr>
            <w:tcW w:w="1319" w:type="dxa"/>
          </w:tcPr>
          <w:p w14:paraId="48620A24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53 (3.81)</w:t>
            </w:r>
          </w:p>
        </w:tc>
        <w:tc>
          <w:tcPr>
            <w:tcW w:w="1418" w:type="dxa"/>
          </w:tcPr>
          <w:p w14:paraId="742BF1B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.91 (8.33)</w:t>
            </w:r>
          </w:p>
        </w:tc>
        <w:tc>
          <w:tcPr>
            <w:tcW w:w="1435" w:type="dxa"/>
          </w:tcPr>
          <w:p w14:paraId="54E44C1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.47 (11.74)</w:t>
            </w:r>
          </w:p>
        </w:tc>
        <w:tc>
          <w:tcPr>
            <w:tcW w:w="711" w:type="dxa"/>
          </w:tcPr>
          <w:p w14:paraId="55474C0B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.110</w:t>
            </w:r>
          </w:p>
        </w:tc>
        <w:tc>
          <w:tcPr>
            <w:tcW w:w="993" w:type="dxa"/>
          </w:tcPr>
          <w:p w14:paraId="2B3D255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 0.001*</w:t>
            </w:r>
          </w:p>
        </w:tc>
        <w:tc>
          <w:tcPr>
            <w:tcW w:w="708" w:type="dxa"/>
          </w:tcPr>
          <w:p w14:paraId="63CEC1F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4</w:t>
            </w:r>
          </w:p>
        </w:tc>
        <w:tc>
          <w:tcPr>
            <w:tcW w:w="1134" w:type="dxa"/>
          </w:tcPr>
          <w:p w14:paraId="0DF4EE04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 &lt; M &lt; O</w:t>
            </w:r>
          </w:p>
        </w:tc>
      </w:tr>
      <w:tr w:rsidR="00FD3050" w:rsidRPr="00FD3050" w14:paraId="53EA43AC" w14:textId="77777777" w:rsidTr="004742B2">
        <w:tc>
          <w:tcPr>
            <w:tcW w:w="1921" w:type="dxa"/>
          </w:tcPr>
          <w:p w14:paraId="42F5FA4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umber of hosp.</w:t>
            </w:r>
          </w:p>
        </w:tc>
        <w:tc>
          <w:tcPr>
            <w:tcW w:w="1319" w:type="dxa"/>
          </w:tcPr>
          <w:p w14:paraId="718F133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15 (1.41)</w:t>
            </w:r>
          </w:p>
        </w:tc>
        <w:tc>
          <w:tcPr>
            <w:tcW w:w="1418" w:type="dxa"/>
          </w:tcPr>
          <w:p w14:paraId="18E1F3C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.31 (3.73)</w:t>
            </w:r>
          </w:p>
        </w:tc>
        <w:tc>
          <w:tcPr>
            <w:tcW w:w="1435" w:type="dxa"/>
          </w:tcPr>
          <w:p w14:paraId="2F514932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94 (6.63)</w:t>
            </w:r>
          </w:p>
        </w:tc>
        <w:tc>
          <w:tcPr>
            <w:tcW w:w="711" w:type="dxa"/>
          </w:tcPr>
          <w:p w14:paraId="5C71D65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091</w:t>
            </w:r>
          </w:p>
        </w:tc>
        <w:tc>
          <w:tcPr>
            <w:tcW w:w="993" w:type="dxa"/>
          </w:tcPr>
          <w:p w14:paraId="16386C8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53</w:t>
            </w:r>
          </w:p>
        </w:tc>
        <w:tc>
          <w:tcPr>
            <w:tcW w:w="708" w:type="dxa"/>
          </w:tcPr>
          <w:p w14:paraId="0DA8FF6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275A729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FD3050" w:rsidRPr="00FD3050" w14:paraId="16A43616" w14:textId="77777777" w:rsidTr="004742B2">
        <w:tc>
          <w:tcPr>
            <w:tcW w:w="1921" w:type="dxa"/>
          </w:tcPr>
          <w:p w14:paraId="5D330841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NSS P</w:t>
            </w:r>
          </w:p>
        </w:tc>
        <w:tc>
          <w:tcPr>
            <w:tcW w:w="1319" w:type="dxa"/>
          </w:tcPr>
          <w:p w14:paraId="09D09F9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.00 (5.13)</w:t>
            </w:r>
          </w:p>
        </w:tc>
        <w:tc>
          <w:tcPr>
            <w:tcW w:w="1418" w:type="dxa"/>
          </w:tcPr>
          <w:p w14:paraId="23877F5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.18 (4.71)</w:t>
            </w:r>
          </w:p>
        </w:tc>
        <w:tc>
          <w:tcPr>
            <w:tcW w:w="1435" w:type="dxa"/>
          </w:tcPr>
          <w:p w14:paraId="202CB60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.94 (6.35)</w:t>
            </w:r>
          </w:p>
        </w:tc>
        <w:tc>
          <w:tcPr>
            <w:tcW w:w="711" w:type="dxa"/>
          </w:tcPr>
          <w:p w14:paraId="6E50BFD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885</w:t>
            </w:r>
          </w:p>
        </w:tc>
        <w:tc>
          <w:tcPr>
            <w:tcW w:w="993" w:type="dxa"/>
          </w:tcPr>
          <w:p w14:paraId="2ADCF1B4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61</w:t>
            </w:r>
          </w:p>
        </w:tc>
        <w:tc>
          <w:tcPr>
            <w:tcW w:w="708" w:type="dxa"/>
          </w:tcPr>
          <w:p w14:paraId="79314241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6</w:t>
            </w:r>
          </w:p>
        </w:tc>
        <w:tc>
          <w:tcPr>
            <w:tcW w:w="1134" w:type="dxa"/>
          </w:tcPr>
          <w:p w14:paraId="71C7BCD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FD3050" w:rsidRPr="00FD3050" w14:paraId="48A5DCB8" w14:textId="77777777" w:rsidTr="004742B2">
        <w:tc>
          <w:tcPr>
            <w:tcW w:w="1921" w:type="dxa"/>
          </w:tcPr>
          <w:p w14:paraId="34BBA377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NSS N</w:t>
            </w:r>
          </w:p>
        </w:tc>
        <w:tc>
          <w:tcPr>
            <w:tcW w:w="1319" w:type="dxa"/>
          </w:tcPr>
          <w:p w14:paraId="1D7ACBE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.20 (6.87)</w:t>
            </w:r>
          </w:p>
        </w:tc>
        <w:tc>
          <w:tcPr>
            <w:tcW w:w="1418" w:type="dxa"/>
          </w:tcPr>
          <w:p w14:paraId="0AEDDF59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1.77 (5.53)</w:t>
            </w:r>
          </w:p>
        </w:tc>
        <w:tc>
          <w:tcPr>
            <w:tcW w:w="1435" w:type="dxa"/>
          </w:tcPr>
          <w:p w14:paraId="629E1F2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.47 (5.06)</w:t>
            </w:r>
          </w:p>
        </w:tc>
        <w:tc>
          <w:tcPr>
            <w:tcW w:w="711" w:type="dxa"/>
          </w:tcPr>
          <w:p w14:paraId="671E732F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802</w:t>
            </w:r>
          </w:p>
        </w:tc>
        <w:tc>
          <w:tcPr>
            <w:tcW w:w="993" w:type="dxa"/>
          </w:tcPr>
          <w:p w14:paraId="1635C59E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02*</w:t>
            </w:r>
          </w:p>
        </w:tc>
        <w:tc>
          <w:tcPr>
            <w:tcW w:w="708" w:type="dxa"/>
          </w:tcPr>
          <w:p w14:paraId="27EAF55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7BD22A1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 &lt; O</w:t>
            </w:r>
          </w:p>
        </w:tc>
      </w:tr>
      <w:tr w:rsidR="00FD3050" w:rsidRPr="00FD3050" w14:paraId="17BF3EE7" w14:textId="77777777" w:rsidTr="004742B2">
        <w:tc>
          <w:tcPr>
            <w:tcW w:w="1921" w:type="dxa"/>
          </w:tcPr>
          <w:p w14:paraId="1E115E61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NSS G</w:t>
            </w:r>
          </w:p>
        </w:tc>
        <w:tc>
          <w:tcPr>
            <w:tcW w:w="1319" w:type="dxa"/>
          </w:tcPr>
          <w:p w14:paraId="1B5E796B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2.45 (7.49)</w:t>
            </w:r>
          </w:p>
        </w:tc>
        <w:tc>
          <w:tcPr>
            <w:tcW w:w="1418" w:type="dxa"/>
          </w:tcPr>
          <w:p w14:paraId="1264D0F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0.18 (8.52)</w:t>
            </w:r>
          </w:p>
        </w:tc>
        <w:tc>
          <w:tcPr>
            <w:tcW w:w="1435" w:type="dxa"/>
          </w:tcPr>
          <w:p w14:paraId="40B17E6E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.05 (9.13)</w:t>
            </w:r>
          </w:p>
        </w:tc>
        <w:tc>
          <w:tcPr>
            <w:tcW w:w="711" w:type="dxa"/>
          </w:tcPr>
          <w:p w14:paraId="744C0E9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131</w:t>
            </w:r>
          </w:p>
        </w:tc>
        <w:tc>
          <w:tcPr>
            <w:tcW w:w="993" w:type="dxa"/>
          </w:tcPr>
          <w:p w14:paraId="24D96FE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 0.001*</w:t>
            </w:r>
          </w:p>
        </w:tc>
        <w:tc>
          <w:tcPr>
            <w:tcW w:w="708" w:type="dxa"/>
          </w:tcPr>
          <w:p w14:paraId="44A6ED39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2</w:t>
            </w:r>
          </w:p>
        </w:tc>
        <w:tc>
          <w:tcPr>
            <w:tcW w:w="1134" w:type="dxa"/>
          </w:tcPr>
          <w:p w14:paraId="52E78AA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 &lt; O</w:t>
            </w:r>
          </w:p>
        </w:tc>
      </w:tr>
      <w:tr w:rsidR="00FD3050" w:rsidRPr="00FD3050" w14:paraId="04FB8556" w14:textId="77777777" w:rsidTr="004742B2">
        <w:tc>
          <w:tcPr>
            <w:tcW w:w="1921" w:type="dxa"/>
          </w:tcPr>
          <w:p w14:paraId="1EDCDEA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NSS total</w:t>
            </w:r>
          </w:p>
        </w:tc>
        <w:tc>
          <w:tcPr>
            <w:tcW w:w="1319" w:type="dxa"/>
          </w:tcPr>
          <w:p w14:paraId="1A56E2D2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7.65 (17.40)</w:t>
            </w:r>
          </w:p>
        </w:tc>
        <w:tc>
          <w:tcPr>
            <w:tcW w:w="1418" w:type="dxa"/>
          </w:tcPr>
          <w:p w14:paraId="12485B92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.13 (18.88)</w:t>
            </w:r>
          </w:p>
        </w:tc>
        <w:tc>
          <w:tcPr>
            <w:tcW w:w="1435" w:type="dxa"/>
          </w:tcPr>
          <w:p w14:paraId="7CEDBC3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4.46 (15.06)</w:t>
            </w:r>
          </w:p>
        </w:tc>
        <w:tc>
          <w:tcPr>
            <w:tcW w:w="711" w:type="dxa"/>
          </w:tcPr>
          <w:p w14:paraId="475B65F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344</w:t>
            </w:r>
          </w:p>
        </w:tc>
        <w:tc>
          <w:tcPr>
            <w:tcW w:w="993" w:type="dxa"/>
          </w:tcPr>
          <w:p w14:paraId="1862E370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708" w:type="dxa"/>
          </w:tcPr>
          <w:p w14:paraId="24BBF018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134" w:type="dxa"/>
          </w:tcPr>
          <w:p w14:paraId="58F6893B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FD3050" w:rsidRPr="00FD3050" w14:paraId="72363069" w14:textId="77777777" w:rsidTr="004742B2">
        <w:tc>
          <w:tcPr>
            <w:tcW w:w="1921" w:type="dxa"/>
          </w:tcPr>
          <w:p w14:paraId="4036F31B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ypical / Atypical</w:t>
            </w:r>
          </w:p>
        </w:tc>
        <w:tc>
          <w:tcPr>
            <w:tcW w:w="1319" w:type="dxa"/>
          </w:tcPr>
          <w:p w14:paraId="17193BD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/18</w:t>
            </w:r>
          </w:p>
        </w:tc>
        <w:tc>
          <w:tcPr>
            <w:tcW w:w="1418" w:type="dxa"/>
          </w:tcPr>
          <w:p w14:paraId="3E1A33B9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/20</w:t>
            </w:r>
          </w:p>
        </w:tc>
        <w:tc>
          <w:tcPr>
            <w:tcW w:w="1435" w:type="dxa"/>
          </w:tcPr>
          <w:p w14:paraId="0E3F210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/13</w:t>
            </w:r>
          </w:p>
        </w:tc>
        <w:tc>
          <w:tcPr>
            <w:tcW w:w="711" w:type="dxa"/>
          </w:tcPr>
          <w:p w14:paraId="26E26401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6235420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45F40B2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541A3CF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FD3050" w:rsidRPr="00FD3050" w14:paraId="7BD19924" w14:textId="77777777" w:rsidTr="004742B2">
        <w:tc>
          <w:tcPr>
            <w:tcW w:w="1921" w:type="dxa"/>
          </w:tcPr>
          <w:p w14:paraId="23EC21D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isperidone equivalent</w:t>
            </w:r>
          </w:p>
        </w:tc>
        <w:tc>
          <w:tcPr>
            <w:tcW w:w="1319" w:type="dxa"/>
          </w:tcPr>
          <w:p w14:paraId="34DBB62F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.73 (6.11)</w:t>
            </w:r>
          </w:p>
        </w:tc>
        <w:tc>
          <w:tcPr>
            <w:tcW w:w="1418" w:type="dxa"/>
          </w:tcPr>
          <w:p w14:paraId="6BE90AEE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.73 (8.38)</w:t>
            </w:r>
          </w:p>
        </w:tc>
        <w:tc>
          <w:tcPr>
            <w:tcW w:w="1435" w:type="dxa"/>
          </w:tcPr>
          <w:p w14:paraId="66552ED7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98 (7.25)</w:t>
            </w:r>
          </w:p>
        </w:tc>
        <w:tc>
          <w:tcPr>
            <w:tcW w:w="711" w:type="dxa"/>
          </w:tcPr>
          <w:p w14:paraId="6CF2DAF9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795</w:t>
            </w:r>
          </w:p>
        </w:tc>
        <w:tc>
          <w:tcPr>
            <w:tcW w:w="993" w:type="dxa"/>
          </w:tcPr>
          <w:p w14:paraId="3BC77FBD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02*</w:t>
            </w:r>
          </w:p>
        </w:tc>
        <w:tc>
          <w:tcPr>
            <w:tcW w:w="708" w:type="dxa"/>
          </w:tcPr>
          <w:p w14:paraId="6F7C441C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0D4DC6D5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 &gt; O</w:t>
            </w:r>
          </w:p>
        </w:tc>
      </w:tr>
      <w:tr w:rsidR="00FD3050" w:rsidRPr="00FD3050" w14:paraId="194A52CB" w14:textId="77777777" w:rsidTr="004742B2">
        <w:tc>
          <w:tcPr>
            <w:tcW w:w="1921" w:type="dxa"/>
          </w:tcPr>
          <w:p w14:paraId="32ECEA06" w14:textId="77777777" w:rsidR="00D1048E" w:rsidRPr="00FD3050" w:rsidRDefault="00A4693D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WAIS-R </w:t>
            </w:r>
            <w:r w:rsidR="00D1048E"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Vocabulary</w:t>
            </w:r>
          </w:p>
        </w:tc>
        <w:tc>
          <w:tcPr>
            <w:tcW w:w="1319" w:type="dxa"/>
          </w:tcPr>
          <w:p w14:paraId="45DAAA0B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89 (4.64)</w:t>
            </w:r>
            <w:r w:rsidR="00A4693D" w:rsidRPr="00FD30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70BA34DF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29 (3.10)</w:t>
            </w:r>
          </w:p>
        </w:tc>
        <w:tc>
          <w:tcPr>
            <w:tcW w:w="1435" w:type="dxa"/>
          </w:tcPr>
          <w:p w14:paraId="328B36CA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14 (3.88)</w:t>
            </w:r>
          </w:p>
        </w:tc>
        <w:tc>
          <w:tcPr>
            <w:tcW w:w="711" w:type="dxa"/>
          </w:tcPr>
          <w:p w14:paraId="21C1ACE4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86</w:t>
            </w:r>
          </w:p>
        </w:tc>
        <w:tc>
          <w:tcPr>
            <w:tcW w:w="993" w:type="dxa"/>
          </w:tcPr>
          <w:p w14:paraId="1E12619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78</w:t>
            </w:r>
          </w:p>
        </w:tc>
        <w:tc>
          <w:tcPr>
            <w:tcW w:w="708" w:type="dxa"/>
          </w:tcPr>
          <w:p w14:paraId="42360777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4</w:t>
            </w:r>
          </w:p>
        </w:tc>
        <w:tc>
          <w:tcPr>
            <w:tcW w:w="1134" w:type="dxa"/>
          </w:tcPr>
          <w:p w14:paraId="2DC92983" w14:textId="77777777" w:rsidR="00D1048E" w:rsidRPr="00FD3050" w:rsidRDefault="00D1048E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FD3050" w:rsidRPr="00FD3050" w14:paraId="27A75BDD" w14:textId="77777777" w:rsidTr="004742B2">
        <w:tc>
          <w:tcPr>
            <w:tcW w:w="1921" w:type="dxa"/>
          </w:tcPr>
          <w:p w14:paraId="5357052B" w14:textId="77777777" w:rsidR="007063D4" w:rsidRPr="00FD3050" w:rsidRDefault="007063D4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MT part A perf. time</w:t>
            </w:r>
          </w:p>
        </w:tc>
        <w:tc>
          <w:tcPr>
            <w:tcW w:w="1319" w:type="dxa"/>
            <w:vAlign w:val="center"/>
          </w:tcPr>
          <w:p w14:paraId="4C6E3124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44.66 (15.96)</w:t>
            </w:r>
          </w:p>
        </w:tc>
        <w:tc>
          <w:tcPr>
            <w:tcW w:w="1418" w:type="dxa"/>
            <w:vAlign w:val="center"/>
          </w:tcPr>
          <w:p w14:paraId="3A6008D9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80.52</w:t>
            </w:r>
            <w:r w:rsidR="006D61A1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59.81)</w:t>
            </w:r>
          </w:p>
        </w:tc>
        <w:tc>
          <w:tcPr>
            <w:tcW w:w="1435" w:type="dxa"/>
            <w:vAlign w:val="center"/>
          </w:tcPr>
          <w:p w14:paraId="11402D59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48.40</w:t>
            </w:r>
            <w:r w:rsidR="004742B2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78.44)</w:t>
            </w:r>
          </w:p>
        </w:tc>
        <w:tc>
          <w:tcPr>
            <w:tcW w:w="711" w:type="dxa"/>
          </w:tcPr>
          <w:p w14:paraId="661871DE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871</w:t>
            </w:r>
          </w:p>
        </w:tc>
        <w:tc>
          <w:tcPr>
            <w:tcW w:w="993" w:type="dxa"/>
          </w:tcPr>
          <w:p w14:paraId="52D536E0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02*</w:t>
            </w:r>
          </w:p>
        </w:tc>
        <w:tc>
          <w:tcPr>
            <w:tcW w:w="708" w:type="dxa"/>
          </w:tcPr>
          <w:p w14:paraId="58A7186C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1</w:t>
            </w:r>
          </w:p>
        </w:tc>
        <w:tc>
          <w:tcPr>
            <w:tcW w:w="1134" w:type="dxa"/>
          </w:tcPr>
          <w:p w14:paraId="1D60DA67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 &lt; O</w:t>
            </w:r>
          </w:p>
        </w:tc>
      </w:tr>
      <w:tr w:rsidR="00FD3050" w:rsidRPr="00FD3050" w14:paraId="3AAB08B5" w14:textId="77777777" w:rsidTr="004742B2">
        <w:tc>
          <w:tcPr>
            <w:tcW w:w="1921" w:type="dxa"/>
          </w:tcPr>
          <w:p w14:paraId="5A7BFAD6" w14:textId="77777777" w:rsidR="007063D4" w:rsidRPr="00FD3050" w:rsidRDefault="007063D4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MT part A errors</w:t>
            </w:r>
          </w:p>
        </w:tc>
        <w:tc>
          <w:tcPr>
            <w:tcW w:w="1319" w:type="dxa"/>
            <w:vAlign w:val="center"/>
          </w:tcPr>
          <w:p w14:paraId="6152BD81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0.16 (0.38)</w:t>
            </w:r>
          </w:p>
        </w:tc>
        <w:tc>
          <w:tcPr>
            <w:tcW w:w="1418" w:type="dxa"/>
            <w:vAlign w:val="center"/>
          </w:tcPr>
          <w:p w14:paraId="3E3CEEEE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0.42</w:t>
            </w:r>
            <w:r w:rsidR="006D61A1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0.62)</w:t>
            </w:r>
          </w:p>
        </w:tc>
        <w:tc>
          <w:tcPr>
            <w:tcW w:w="1435" w:type="dxa"/>
            <w:vAlign w:val="center"/>
          </w:tcPr>
          <w:p w14:paraId="42A6FDF9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  <w:r w:rsidR="004742B2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44E74" w:rsidRPr="00FD3050">
              <w:rPr>
                <w:rFonts w:ascii="Times New Roman" w:hAnsi="Times New Roman" w:cs="Times New Roman"/>
                <w:sz w:val="18"/>
                <w:szCs w:val="20"/>
              </w:rPr>
              <w:t>(1.44)</w:t>
            </w:r>
          </w:p>
        </w:tc>
        <w:tc>
          <w:tcPr>
            <w:tcW w:w="711" w:type="dxa"/>
          </w:tcPr>
          <w:p w14:paraId="1B6A074F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441</w:t>
            </w:r>
          </w:p>
        </w:tc>
        <w:tc>
          <w:tcPr>
            <w:tcW w:w="993" w:type="dxa"/>
          </w:tcPr>
          <w:p w14:paraId="4DA730F9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46</w:t>
            </w:r>
          </w:p>
        </w:tc>
        <w:tc>
          <w:tcPr>
            <w:tcW w:w="708" w:type="dxa"/>
          </w:tcPr>
          <w:p w14:paraId="220EA10B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2644DBA5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FD3050" w:rsidRPr="00FD3050" w14:paraId="4E231AE4" w14:textId="77777777" w:rsidTr="004742B2">
        <w:tc>
          <w:tcPr>
            <w:tcW w:w="1921" w:type="dxa"/>
          </w:tcPr>
          <w:p w14:paraId="4E79D155" w14:textId="77777777" w:rsidR="007063D4" w:rsidRPr="00FD3050" w:rsidRDefault="007063D4" w:rsidP="00593AB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MT part B perf. time</w:t>
            </w:r>
          </w:p>
        </w:tc>
        <w:tc>
          <w:tcPr>
            <w:tcW w:w="1319" w:type="dxa"/>
            <w:vAlign w:val="center"/>
          </w:tcPr>
          <w:p w14:paraId="326091F5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27.33 (59.81)</w:t>
            </w:r>
          </w:p>
        </w:tc>
        <w:tc>
          <w:tcPr>
            <w:tcW w:w="1418" w:type="dxa"/>
            <w:vAlign w:val="center"/>
          </w:tcPr>
          <w:p w14:paraId="3DCC22F2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203.30</w:t>
            </w:r>
            <w:r w:rsidR="006D61A1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73.17)</w:t>
            </w:r>
          </w:p>
        </w:tc>
        <w:tc>
          <w:tcPr>
            <w:tcW w:w="1435" w:type="dxa"/>
            <w:vAlign w:val="center"/>
          </w:tcPr>
          <w:p w14:paraId="5B656791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361.81</w:t>
            </w:r>
            <w:r w:rsidR="00A44E74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152.81)</w:t>
            </w:r>
          </w:p>
        </w:tc>
        <w:tc>
          <w:tcPr>
            <w:tcW w:w="711" w:type="dxa"/>
          </w:tcPr>
          <w:p w14:paraId="5C4314B8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.744</w:t>
            </w:r>
          </w:p>
        </w:tc>
        <w:tc>
          <w:tcPr>
            <w:tcW w:w="993" w:type="dxa"/>
          </w:tcPr>
          <w:p w14:paraId="147EB807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 0.001*</w:t>
            </w:r>
          </w:p>
        </w:tc>
        <w:tc>
          <w:tcPr>
            <w:tcW w:w="708" w:type="dxa"/>
          </w:tcPr>
          <w:p w14:paraId="5C66AE92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9</w:t>
            </w:r>
          </w:p>
        </w:tc>
        <w:tc>
          <w:tcPr>
            <w:tcW w:w="1134" w:type="dxa"/>
          </w:tcPr>
          <w:p w14:paraId="6A44028F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 &lt; O</w:t>
            </w:r>
          </w:p>
        </w:tc>
      </w:tr>
      <w:tr w:rsidR="00FD3050" w:rsidRPr="00FD3050" w14:paraId="7D56664E" w14:textId="77777777" w:rsidTr="004742B2">
        <w:tc>
          <w:tcPr>
            <w:tcW w:w="1921" w:type="dxa"/>
          </w:tcPr>
          <w:p w14:paraId="33CB68BB" w14:textId="77777777" w:rsidR="007063D4" w:rsidRPr="00FD3050" w:rsidRDefault="007063D4" w:rsidP="00593AB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MT part B errors</w:t>
            </w:r>
          </w:p>
        </w:tc>
        <w:tc>
          <w:tcPr>
            <w:tcW w:w="1319" w:type="dxa"/>
            <w:vAlign w:val="center"/>
          </w:tcPr>
          <w:p w14:paraId="1D7DA7DA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0.61 (0.69)</w:t>
            </w:r>
          </w:p>
        </w:tc>
        <w:tc>
          <w:tcPr>
            <w:tcW w:w="1418" w:type="dxa"/>
            <w:vAlign w:val="center"/>
          </w:tcPr>
          <w:p w14:paraId="789D0878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  <w:r w:rsidR="006D61A1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5C0D41" w:rsidRPr="00FD3050">
              <w:rPr>
                <w:rFonts w:ascii="Times New Roman" w:hAnsi="Times New Roman" w:cs="Times New Roman"/>
                <w:sz w:val="18"/>
                <w:szCs w:val="20"/>
              </w:rPr>
              <w:t>1.83)</w:t>
            </w:r>
          </w:p>
        </w:tc>
        <w:tc>
          <w:tcPr>
            <w:tcW w:w="1435" w:type="dxa"/>
            <w:vAlign w:val="center"/>
          </w:tcPr>
          <w:p w14:paraId="3B5ADF3A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2.36</w:t>
            </w:r>
            <w:r w:rsidR="00A44E74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1.43)</w:t>
            </w:r>
          </w:p>
        </w:tc>
        <w:tc>
          <w:tcPr>
            <w:tcW w:w="711" w:type="dxa"/>
          </w:tcPr>
          <w:p w14:paraId="283282D2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419</w:t>
            </w:r>
          </w:p>
        </w:tc>
        <w:tc>
          <w:tcPr>
            <w:tcW w:w="993" w:type="dxa"/>
          </w:tcPr>
          <w:p w14:paraId="34D18875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708" w:type="dxa"/>
          </w:tcPr>
          <w:p w14:paraId="656CC5FF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18F4AB25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FD3050" w:rsidRPr="00FD3050" w14:paraId="36C447AB" w14:textId="77777777" w:rsidTr="004742B2">
        <w:tc>
          <w:tcPr>
            <w:tcW w:w="1921" w:type="dxa"/>
          </w:tcPr>
          <w:p w14:paraId="769FC38E" w14:textId="77777777" w:rsidR="007063D4" w:rsidRPr="00FD3050" w:rsidRDefault="007063D4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Verbal fluency – mean number of words</w:t>
            </w:r>
          </w:p>
        </w:tc>
        <w:tc>
          <w:tcPr>
            <w:tcW w:w="1319" w:type="dxa"/>
            <w:vAlign w:val="center"/>
          </w:tcPr>
          <w:p w14:paraId="6A1E1D4A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2.05 (3.10)</w:t>
            </w:r>
          </w:p>
        </w:tc>
        <w:tc>
          <w:tcPr>
            <w:tcW w:w="1418" w:type="dxa"/>
            <w:vAlign w:val="center"/>
          </w:tcPr>
          <w:p w14:paraId="20567FB8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1.70</w:t>
            </w:r>
            <w:r w:rsidR="005C0D41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4.22)</w:t>
            </w:r>
          </w:p>
        </w:tc>
        <w:tc>
          <w:tcPr>
            <w:tcW w:w="1435" w:type="dxa"/>
            <w:vAlign w:val="center"/>
          </w:tcPr>
          <w:p w14:paraId="316E7589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5.20</w:t>
            </w:r>
            <w:r w:rsidR="00A44E74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2.58)</w:t>
            </w:r>
          </w:p>
        </w:tc>
        <w:tc>
          <w:tcPr>
            <w:tcW w:w="711" w:type="dxa"/>
          </w:tcPr>
          <w:p w14:paraId="759FCB61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3.559</w:t>
            </w:r>
          </w:p>
        </w:tc>
        <w:tc>
          <w:tcPr>
            <w:tcW w:w="993" w:type="dxa"/>
          </w:tcPr>
          <w:p w14:paraId="0E4A3470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 0.001*</w:t>
            </w:r>
          </w:p>
        </w:tc>
        <w:tc>
          <w:tcPr>
            <w:tcW w:w="708" w:type="dxa"/>
          </w:tcPr>
          <w:p w14:paraId="4FCA6B41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8</w:t>
            </w:r>
          </w:p>
        </w:tc>
        <w:tc>
          <w:tcPr>
            <w:tcW w:w="1134" w:type="dxa"/>
          </w:tcPr>
          <w:p w14:paraId="238169CB" w14:textId="77777777" w:rsidR="007063D4" w:rsidRPr="00FD3050" w:rsidRDefault="002415CF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, M &gt; O</w:t>
            </w:r>
          </w:p>
        </w:tc>
      </w:tr>
      <w:tr w:rsidR="00FD3050" w:rsidRPr="00FD3050" w14:paraId="302CFA1F" w14:textId="77777777" w:rsidTr="004742B2">
        <w:tc>
          <w:tcPr>
            <w:tcW w:w="1921" w:type="dxa"/>
          </w:tcPr>
          <w:p w14:paraId="22FE4A6F" w14:textId="77777777" w:rsidR="007063D4" w:rsidRPr="00FD3050" w:rsidRDefault="007063D4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Verbal fluency – number of errors</w:t>
            </w:r>
          </w:p>
        </w:tc>
        <w:tc>
          <w:tcPr>
            <w:tcW w:w="1319" w:type="dxa"/>
            <w:vAlign w:val="center"/>
          </w:tcPr>
          <w:p w14:paraId="107A399A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.27 (2.02)</w:t>
            </w:r>
          </w:p>
        </w:tc>
        <w:tc>
          <w:tcPr>
            <w:tcW w:w="1418" w:type="dxa"/>
            <w:vAlign w:val="center"/>
          </w:tcPr>
          <w:p w14:paraId="3C00820B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1.28</w:t>
            </w:r>
            <w:r w:rsidR="005C0D41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1.70)</w:t>
            </w:r>
          </w:p>
        </w:tc>
        <w:tc>
          <w:tcPr>
            <w:tcW w:w="1435" w:type="dxa"/>
            <w:vAlign w:val="center"/>
          </w:tcPr>
          <w:p w14:paraId="7A89A334" w14:textId="77777777" w:rsidR="007063D4" w:rsidRPr="00FD3050" w:rsidRDefault="007063D4" w:rsidP="007063D4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</w:rPr>
              <w:t>2.53</w:t>
            </w:r>
            <w:r w:rsidR="00A44E74" w:rsidRPr="00FD3050">
              <w:rPr>
                <w:rFonts w:ascii="Times New Roman" w:hAnsi="Times New Roman" w:cs="Times New Roman"/>
                <w:sz w:val="18"/>
                <w:szCs w:val="20"/>
              </w:rPr>
              <w:t xml:space="preserve"> (3.50)</w:t>
            </w:r>
          </w:p>
        </w:tc>
        <w:tc>
          <w:tcPr>
            <w:tcW w:w="711" w:type="dxa"/>
          </w:tcPr>
          <w:p w14:paraId="0D46FF79" w14:textId="77777777" w:rsidR="007063D4" w:rsidRPr="00FD3050" w:rsidRDefault="00BA6891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443</w:t>
            </w:r>
          </w:p>
        </w:tc>
        <w:tc>
          <w:tcPr>
            <w:tcW w:w="993" w:type="dxa"/>
          </w:tcPr>
          <w:p w14:paraId="77C388EA" w14:textId="77777777" w:rsidR="007063D4" w:rsidRPr="00FD3050" w:rsidRDefault="00BA6891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45</w:t>
            </w:r>
          </w:p>
        </w:tc>
        <w:tc>
          <w:tcPr>
            <w:tcW w:w="708" w:type="dxa"/>
          </w:tcPr>
          <w:p w14:paraId="23686F8C" w14:textId="77777777" w:rsidR="007063D4" w:rsidRPr="00FD3050" w:rsidRDefault="00BA6891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788C0F1E" w14:textId="77777777" w:rsidR="007063D4" w:rsidRPr="00FD3050" w:rsidRDefault="00BA6891" w:rsidP="003823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</w:tbl>
    <w:p w14:paraId="4884336E" w14:textId="77777777" w:rsidR="00D1048E" w:rsidRPr="00FD3050" w:rsidRDefault="00D1048E" w:rsidP="0005788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D3050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FD30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D305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FD3050">
        <w:rPr>
          <w:rFonts w:ascii="Times New Roman" w:hAnsi="Times New Roman" w:cs="Times New Roman"/>
          <w:sz w:val="20"/>
          <w:szCs w:val="20"/>
          <w:lang w:val="en-US"/>
        </w:rPr>
        <w:t xml:space="preserve"> significant after Bonferroni correction for multiply comparisons </w:t>
      </w:r>
    </w:p>
    <w:p w14:paraId="12B5D755" w14:textId="77777777" w:rsidR="00A4693D" w:rsidRPr="00FD3050" w:rsidRDefault="00A4693D" w:rsidP="0005788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D30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 </w:t>
      </w:r>
      <w:r w:rsidRPr="00FD3050">
        <w:rPr>
          <w:rFonts w:ascii="Times New Roman" w:hAnsi="Times New Roman" w:cs="Times New Roman"/>
          <w:sz w:val="20"/>
          <w:szCs w:val="20"/>
          <w:lang w:val="en-US"/>
        </w:rPr>
        <w:t>normalized results</w:t>
      </w:r>
    </w:p>
    <w:p w14:paraId="65129F95" w14:textId="77777777" w:rsidR="00A4693D" w:rsidRPr="00FD3050" w:rsidRDefault="00A4693D" w:rsidP="0005788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D3050">
        <w:rPr>
          <w:rFonts w:ascii="Times New Roman" w:hAnsi="Times New Roman" w:cs="Times New Roman"/>
          <w:sz w:val="20"/>
          <w:szCs w:val="20"/>
          <w:lang w:val="en-US"/>
        </w:rPr>
        <w:t>DUP – duration of untreated psychosis (in moths)</w:t>
      </w:r>
    </w:p>
    <w:p w14:paraId="168110D1" w14:textId="77777777" w:rsidR="00A4693D" w:rsidRPr="00FD3050" w:rsidRDefault="00A4693D" w:rsidP="0005788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D3050">
        <w:rPr>
          <w:rFonts w:ascii="Times New Roman" w:hAnsi="Times New Roman" w:cs="Times New Roman"/>
          <w:sz w:val="20"/>
          <w:szCs w:val="20"/>
          <w:lang w:val="en-US"/>
        </w:rPr>
        <w:t>DUI – duration of illness (in years)</w:t>
      </w:r>
    </w:p>
    <w:p w14:paraId="706ED4CD" w14:textId="77777777" w:rsidR="00D1048E" w:rsidRPr="00FD3050" w:rsidRDefault="00A4693D" w:rsidP="0005788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D3050">
        <w:rPr>
          <w:rFonts w:ascii="Times New Roman" w:hAnsi="Times New Roman" w:cs="Times New Roman"/>
          <w:sz w:val="20"/>
          <w:szCs w:val="20"/>
          <w:lang w:val="en-US"/>
        </w:rPr>
        <w:t>Typical / Atypical antipsychotics</w:t>
      </w:r>
    </w:p>
    <w:p w14:paraId="66E6A31F" w14:textId="77777777" w:rsidR="00A4693D" w:rsidRPr="00FD3050" w:rsidRDefault="00CF7CC7" w:rsidP="0005788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D3050">
        <w:rPr>
          <w:rFonts w:ascii="Times New Roman" w:hAnsi="Times New Roman" w:cs="Times New Roman"/>
          <w:sz w:val="20"/>
          <w:szCs w:val="20"/>
          <w:lang w:val="en-US"/>
        </w:rPr>
        <w:t>perf. time – time of performance in seconds</w:t>
      </w:r>
    </w:p>
    <w:p w14:paraId="390CD6C5" w14:textId="77777777" w:rsidR="00057883" w:rsidRPr="00FD3050" w:rsidRDefault="00057883" w:rsidP="00057883">
      <w:pPr>
        <w:spacing w:line="240" w:lineRule="auto"/>
        <w:contextualSpacing/>
        <w:rPr>
          <w:rFonts w:ascii="Times New Roman" w:hAnsi="Times New Roman" w:cs="Times New Roman"/>
          <w:szCs w:val="20"/>
          <w:lang w:val="en-US"/>
        </w:rPr>
      </w:pPr>
      <w:r w:rsidRPr="00FD3050">
        <w:rPr>
          <w:rFonts w:ascii="Times New Roman" w:hAnsi="Times New Roman" w:cs="Times New Roman"/>
          <w:sz w:val="20"/>
          <w:szCs w:val="20"/>
          <w:lang w:val="en-US"/>
        </w:rPr>
        <w:t xml:space="preserve">mean number of words from 3 trials </w:t>
      </w:r>
    </w:p>
    <w:p w14:paraId="3C981CBB" w14:textId="77777777" w:rsidR="007063D4" w:rsidRPr="00FD3050" w:rsidRDefault="007063D4" w:rsidP="00A4693D">
      <w:pPr>
        <w:spacing w:line="240" w:lineRule="auto"/>
        <w:rPr>
          <w:sz w:val="24"/>
        </w:rPr>
      </w:pPr>
    </w:p>
    <w:p w14:paraId="3293119E" w14:textId="77777777" w:rsidR="00B32741" w:rsidRPr="00FD3050" w:rsidRDefault="00B32741" w:rsidP="00B32741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b/>
          <w:lang w:val="en-US"/>
        </w:rPr>
        <w:t xml:space="preserve">Table 2S. </w:t>
      </w:r>
      <w:r w:rsidRPr="00FD3050">
        <w:rPr>
          <w:rFonts w:ascii="Times New Roman" w:hAnsi="Times New Roman" w:cs="Times New Roman"/>
          <w:lang w:val="en-US"/>
        </w:rPr>
        <w:t>Results of the linear regression analyses with MT and MV as dependent variables, age and risperidone equivalents as predictors in the SCH group.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1277"/>
        <w:gridCol w:w="1349"/>
        <w:gridCol w:w="635"/>
        <w:gridCol w:w="644"/>
        <w:gridCol w:w="786"/>
        <w:gridCol w:w="708"/>
        <w:gridCol w:w="567"/>
        <w:gridCol w:w="709"/>
        <w:gridCol w:w="3390"/>
      </w:tblGrid>
      <w:tr w:rsidR="00FD3050" w:rsidRPr="00FD3050" w14:paraId="550C95DA" w14:textId="77777777" w:rsidTr="00593ABF">
        <w:tc>
          <w:tcPr>
            <w:tcW w:w="1277" w:type="dxa"/>
            <w:tcBorders>
              <w:bottom w:val="single" w:sz="12" w:space="0" w:color="auto"/>
            </w:tcBorders>
          </w:tcPr>
          <w:p w14:paraId="4F17B28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Dependent variable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B283CC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Predicates</w:t>
            </w:r>
          </w:p>
        </w:tc>
        <w:tc>
          <w:tcPr>
            <w:tcW w:w="635" w:type="dxa"/>
            <w:tcBorders>
              <w:bottom w:val="single" w:sz="12" w:space="0" w:color="auto"/>
            </w:tcBorders>
          </w:tcPr>
          <w:p w14:paraId="31B1964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644" w:type="dxa"/>
            <w:tcBorders>
              <w:bottom w:val="single" w:sz="12" w:space="0" w:color="auto"/>
            </w:tcBorders>
          </w:tcPr>
          <w:p w14:paraId="04DF3422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St. error</w:t>
            </w:r>
          </w:p>
        </w:tc>
        <w:tc>
          <w:tcPr>
            <w:tcW w:w="786" w:type="dxa"/>
            <w:tcBorders>
              <w:bottom w:val="single" w:sz="12" w:space="0" w:color="auto"/>
            </w:tcBorders>
          </w:tcPr>
          <w:p w14:paraId="01DFA604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BF09AA0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868EEA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R</w:t>
            </w:r>
            <w:r w:rsidRPr="00FD30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C98574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Corr. R</w:t>
            </w:r>
            <w:r w:rsidRPr="00FD30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390" w:type="dxa"/>
            <w:tcBorders>
              <w:bottom w:val="single" w:sz="12" w:space="0" w:color="auto"/>
            </w:tcBorders>
          </w:tcPr>
          <w:p w14:paraId="0B58499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ANOVA</w:t>
            </w:r>
          </w:p>
        </w:tc>
      </w:tr>
      <w:tr w:rsidR="00FD3050" w:rsidRPr="00FD3050" w14:paraId="41218DB0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5EDD9E2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7709A684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  <w:p w14:paraId="4846206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45569C7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3</w:t>
            </w:r>
          </w:p>
          <w:p w14:paraId="26BE254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3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67A9D62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</w:p>
          <w:p w14:paraId="7989BEE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346DA63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.034</w:t>
            </w:r>
          </w:p>
          <w:p w14:paraId="6D8E876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46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FECC10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  <w:p w14:paraId="08B5D7ED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329634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5D2A63D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1D4026E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lang w:val="en-US"/>
              </w:rPr>
              <w:t xml:space="preserve">(2, 57) = 9.810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lang w:val="en-US"/>
              </w:rPr>
              <w:t xml:space="preserve"> = 0.002</w:t>
            </w:r>
            <w:r w:rsidRPr="00FD305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</w:t>
            </w:r>
            <w:r w:rsidRPr="00FD3050">
              <w:rPr>
                <w:rFonts w:ascii="Times New Roman" w:hAnsi="Times New Roman" w:cs="Times New Roman"/>
                <w:i/>
                <w:sz w:val="18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18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18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18"/>
                <w:lang w:val="en-GB"/>
              </w:rPr>
              <w:t>= 0.21</w:t>
            </w:r>
          </w:p>
        </w:tc>
      </w:tr>
      <w:tr w:rsidR="00FD3050" w:rsidRPr="00FD3050" w14:paraId="0C9920C6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3F4578F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673FA33B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14:paraId="0F65EB0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53F6F25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5</w:t>
            </w:r>
          </w:p>
          <w:p w14:paraId="43BAE7C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745B0C7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</w:p>
          <w:p w14:paraId="63FA3A7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11A3115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.209</w:t>
            </w:r>
          </w:p>
          <w:p w14:paraId="37DD5CC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0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423DD34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  <w:p w14:paraId="58E01EF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910DC7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6E5DEC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3BA03835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lang w:val="en-US"/>
              </w:rPr>
              <w:t xml:space="preserve">(2, 57) = 11.492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lang w:val="en-US"/>
              </w:rPr>
              <w:t xml:space="preserve"> = 0.001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20"/>
                <w:lang w:val="en-GB"/>
              </w:rPr>
              <w:t>= 0.22</w:t>
            </w:r>
          </w:p>
        </w:tc>
      </w:tr>
      <w:tr w:rsidR="00FD3050" w:rsidRPr="00FD3050" w14:paraId="6102634E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698B0566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155B001C" w14:textId="77777777" w:rsidR="00235B57" w:rsidRPr="00FD3050" w:rsidRDefault="00235B57" w:rsidP="00235B57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  <w:p w14:paraId="5F1FF4C8" w14:textId="77777777" w:rsidR="00235B57" w:rsidRPr="00FD3050" w:rsidRDefault="00235B57" w:rsidP="00235B57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67FE88DA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6</w:t>
            </w:r>
          </w:p>
          <w:p w14:paraId="2AD4F820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473FB0CD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</w:t>
            </w:r>
          </w:p>
          <w:p w14:paraId="716E85C1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380E42C9" w14:textId="77777777" w:rsidR="00235B57" w:rsidRPr="00FD3050" w:rsidRDefault="00C62EA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848</w:t>
            </w:r>
          </w:p>
          <w:p w14:paraId="1624F4A9" w14:textId="77777777" w:rsidR="00C62EA1" w:rsidRPr="00FD3050" w:rsidRDefault="00C62EA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1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2CAB07E" w14:textId="77777777" w:rsidR="00235B57" w:rsidRPr="00FD3050" w:rsidRDefault="00C62EA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  <w:p w14:paraId="54E194FC" w14:textId="77777777" w:rsidR="00C62EA1" w:rsidRPr="00FD3050" w:rsidRDefault="00C62EA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D1D5EC3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AC9492A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3708A082" w14:textId="77777777" w:rsidR="00235B57" w:rsidRPr="00FD3050" w:rsidRDefault="00235B57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lang w:val="en-US"/>
              </w:rPr>
              <w:t xml:space="preserve">(2, 57) = 4.056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lang w:val="en-US"/>
              </w:rPr>
              <w:t xml:space="preserve"> = 0.022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="008D2434" w:rsidRPr="00FD3050">
              <w:rPr>
                <w:rFonts w:ascii="Times New Roman" w:hAnsi="Times New Roman" w:cs="Times New Roman"/>
                <w:sz w:val="20"/>
                <w:lang w:val="en-GB"/>
              </w:rPr>
              <w:t>= 0.13</w:t>
            </w:r>
          </w:p>
        </w:tc>
      </w:tr>
    </w:tbl>
    <w:p w14:paraId="33A89D80" w14:textId="77777777" w:rsidR="00B32741" w:rsidRPr="00FD3050" w:rsidRDefault="00B32741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i/>
          <w:lang w:val="en-US"/>
        </w:rPr>
        <w:t>Note</w:t>
      </w:r>
      <w:r w:rsidRPr="00FD3050">
        <w:rPr>
          <w:rFonts w:ascii="Times New Roman" w:hAnsi="Times New Roman" w:cs="Times New Roman"/>
          <w:lang w:val="en-US"/>
        </w:rPr>
        <w:t>. Bold type indicates statistically significant predictors.</w:t>
      </w:r>
    </w:p>
    <w:p w14:paraId="66AEFC22" w14:textId="77777777" w:rsidR="00B32741" w:rsidRPr="00FD3050" w:rsidRDefault="00B32741" w:rsidP="00B32741">
      <w:pPr>
        <w:spacing w:line="360" w:lineRule="auto"/>
        <w:ind w:firstLine="708"/>
        <w:contextualSpacing/>
        <w:rPr>
          <w:rFonts w:ascii="Times New Roman" w:hAnsi="Times New Roman" w:cs="Times New Roman"/>
          <w:lang w:val="en-US"/>
        </w:rPr>
      </w:pPr>
    </w:p>
    <w:p w14:paraId="620B8CE0" w14:textId="77777777" w:rsidR="00B32741" w:rsidRPr="00FD3050" w:rsidRDefault="00B32741" w:rsidP="00B32741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b/>
          <w:lang w:val="en-US"/>
        </w:rPr>
        <w:t xml:space="preserve">Table 3S. </w:t>
      </w:r>
      <w:r w:rsidRPr="00FD3050">
        <w:rPr>
          <w:rFonts w:ascii="Times New Roman" w:hAnsi="Times New Roman" w:cs="Times New Roman"/>
          <w:lang w:val="en-US"/>
        </w:rPr>
        <w:t xml:space="preserve">Results of the </w:t>
      </w:r>
      <w:r w:rsidR="005C4304" w:rsidRPr="00FD3050">
        <w:rPr>
          <w:rFonts w:ascii="Times New Roman" w:hAnsi="Times New Roman" w:cs="Times New Roman"/>
          <w:lang w:val="en-US"/>
        </w:rPr>
        <w:t>linear regression analyses with</w:t>
      </w:r>
      <w:r w:rsidRPr="00FD3050">
        <w:rPr>
          <w:rFonts w:ascii="Times New Roman" w:hAnsi="Times New Roman" w:cs="Times New Roman"/>
          <w:lang w:val="en-US"/>
        </w:rPr>
        <w:t xml:space="preserve"> speed-related cognitive measures as dependent variables, and selected OCT outcomes and risperidone equivalents as predictors in the SCH group.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1277"/>
        <w:gridCol w:w="1349"/>
        <w:gridCol w:w="635"/>
        <w:gridCol w:w="644"/>
        <w:gridCol w:w="786"/>
        <w:gridCol w:w="708"/>
        <w:gridCol w:w="567"/>
        <w:gridCol w:w="709"/>
        <w:gridCol w:w="3390"/>
      </w:tblGrid>
      <w:tr w:rsidR="00FD3050" w:rsidRPr="00FD3050" w14:paraId="2CE0CBF4" w14:textId="77777777" w:rsidTr="00593ABF">
        <w:tc>
          <w:tcPr>
            <w:tcW w:w="1277" w:type="dxa"/>
            <w:tcBorders>
              <w:bottom w:val="single" w:sz="12" w:space="0" w:color="auto"/>
            </w:tcBorders>
          </w:tcPr>
          <w:p w14:paraId="7028561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lastRenderedPageBreak/>
              <w:t>Dependent variable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67CE0E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Predicates</w:t>
            </w:r>
          </w:p>
        </w:tc>
        <w:tc>
          <w:tcPr>
            <w:tcW w:w="635" w:type="dxa"/>
            <w:tcBorders>
              <w:bottom w:val="single" w:sz="12" w:space="0" w:color="auto"/>
            </w:tcBorders>
          </w:tcPr>
          <w:p w14:paraId="0FCD626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644" w:type="dxa"/>
            <w:tcBorders>
              <w:bottom w:val="single" w:sz="12" w:space="0" w:color="auto"/>
            </w:tcBorders>
          </w:tcPr>
          <w:p w14:paraId="5543CFE5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St. error</w:t>
            </w:r>
          </w:p>
        </w:tc>
        <w:tc>
          <w:tcPr>
            <w:tcW w:w="786" w:type="dxa"/>
            <w:tcBorders>
              <w:bottom w:val="single" w:sz="12" w:space="0" w:color="auto"/>
            </w:tcBorders>
          </w:tcPr>
          <w:p w14:paraId="258B67E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01E998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0F3E2B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R</w:t>
            </w:r>
            <w:r w:rsidRPr="00FD30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74DAC9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Corr. R</w:t>
            </w:r>
            <w:r w:rsidRPr="00FD30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390" w:type="dxa"/>
            <w:tcBorders>
              <w:bottom w:val="single" w:sz="12" w:space="0" w:color="auto"/>
            </w:tcBorders>
          </w:tcPr>
          <w:p w14:paraId="49E337C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3050">
              <w:rPr>
                <w:rFonts w:ascii="Times New Roman" w:hAnsi="Times New Roman" w:cs="Times New Roman"/>
                <w:lang w:val="en-US"/>
              </w:rPr>
              <w:t>ANOVA</w:t>
            </w:r>
          </w:p>
        </w:tc>
      </w:tr>
      <w:tr w:rsidR="00FD3050" w:rsidRPr="00FD3050" w14:paraId="2ECAB4F9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46FD1B9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part A performance time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77195D4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</w:t>
            </w:r>
          </w:p>
          <w:p w14:paraId="231C67AD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13C22D7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0</w:t>
            </w:r>
          </w:p>
          <w:p w14:paraId="1B5805DB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.29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1AE55630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1</w:t>
            </w:r>
          </w:p>
          <w:p w14:paraId="6B2828A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7EAD92B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336</w:t>
            </w:r>
          </w:p>
          <w:p w14:paraId="63E2924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43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611B9B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  <w:p w14:paraId="710F06E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888F986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9D984A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58C23DD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 56) = 7.943, 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20"/>
                <w:lang w:val="en-GB"/>
              </w:rPr>
              <w:t>= 0.16</w:t>
            </w:r>
          </w:p>
        </w:tc>
      </w:tr>
      <w:tr w:rsidR="00FD3050" w:rsidRPr="00FD3050" w14:paraId="59DFC535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318D8ED2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part A performance time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1EACEA6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</w:t>
            </w:r>
          </w:p>
          <w:p w14:paraId="6AA847C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54D6948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2</w:t>
            </w:r>
          </w:p>
          <w:p w14:paraId="470BF254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3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305C55B6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2</w:t>
            </w:r>
          </w:p>
          <w:p w14:paraId="6150EEB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78E4081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447</w:t>
            </w:r>
          </w:p>
          <w:p w14:paraId="5F17AAC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0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A008744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  <w:p w14:paraId="7151FAC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10F1556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AB26B1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59C446D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 56) = 8.347, 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20"/>
                <w:lang w:val="en-GB"/>
              </w:rPr>
              <w:t>= 0.18</w:t>
            </w:r>
          </w:p>
        </w:tc>
      </w:tr>
      <w:tr w:rsidR="00FD3050" w:rsidRPr="00FD3050" w14:paraId="496E0027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789D672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part B performance time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498C4340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</w:t>
            </w:r>
          </w:p>
          <w:p w14:paraId="24FCCBB0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111EE5D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  <w:p w14:paraId="69637CA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.35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28B325C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14:paraId="7BBD4C2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2820A1C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29</w:t>
            </w:r>
          </w:p>
          <w:p w14:paraId="06EC4A0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61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31E1DC5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  <w:p w14:paraId="40CEECF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D65A72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FC9904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12B1C8B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 56) = 5,826, 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5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20"/>
                <w:lang w:val="en-GB"/>
              </w:rPr>
              <w:t>= 0.14</w:t>
            </w:r>
          </w:p>
        </w:tc>
      </w:tr>
      <w:tr w:rsidR="00FD3050" w:rsidRPr="00FD3050" w14:paraId="04526F9F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1C08B2A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part B number of errors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14BBA73D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</w:t>
            </w:r>
          </w:p>
          <w:p w14:paraId="7E0B8375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</w:tcPr>
          <w:p w14:paraId="1ABF177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3</w:t>
            </w:r>
          </w:p>
          <w:p w14:paraId="2FF402B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.39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</w:tcPr>
          <w:p w14:paraId="3F1972E3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1</w:t>
            </w:r>
          </w:p>
          <w:p w14:paraId="4E5935B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</w:tcPr>
          <w:p w14:paraId="4F6ECA14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595</w:t>
            </w:r>
          </w:p>
          <w:p w14:paraId="684B533B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276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CC4E2D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  <w:p w14:paraId="183F14DF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7105C6B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9B6518E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12" w:space="0" w:color="auto"/>
            </w:tcBorders>
          </w:tcPr>
          <w:p w14:paraId="4263A8E0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 56) = 13.122, 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20"/>
                <w:lang w:val="en-GB"/>
              </w:rPr>
              <w:t>= 0.28</w:t>
            </w:r>
          </w:p>
        </w:tc>
      </w:tr>
      <w:tr w:rsidR="00FD3050" w:rsidRPr="00FD3050" w14:paraId="3EB3344E" w14:textId="77777777" w:rsidTr="00593ABF">
        <w:trPr>
          <w:trHeight w:val="277"/>
        </w:trPr>
        <w:tc>
          <w:tcPr>
            <w:tcW w:w="1277" w:type="dxa"/>
            <w:tcBorders>
              <w:top w:val="single" w:sz="12" w:space="0" w:color="auto"/>
            </w:tcBorders>
          </w:tcPr>
          <w:p w14:paraId="6990DCDC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ter fluency –mean words number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575C34D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</w:t>
            </w:r>
          </w:p>
          <w:p w14:paraId="41D269F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peridone equivalent</w:t>
            </w:r>
          </w:p>
        </w:tc>
        <w:tc>
          <w:tcPr>
            <w:tcW w:w="635" w:type="dxa"/>
            <w:tcBorders>
              <w:top w:val="single" w:sz="12" w:space="0" w:color="auto"/>
            </w:tcBorders>
          </w:tcPr>
          <w:p w14:paraId="40371DE4" w14:textId="77777777" w:rsidR="00B32741" w:rsidRPr="00FD3050" w:rsidRDefault="00B06AA6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32741"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</w:t>
            </w:r>
          </w:p>
          <w:p w14:paraId="1D82776A" w14:textId="77777777" w:rsidR="00B32741" w:rsidRPr="00FD3050" w:rsidRDefault="00B06AA6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32741"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2</w:t>
            </w:r>
          </w:p>
        </w:tc>
        <w:tc>
          <w:tcPr>
            <w:tcW w:w="644" w:type="dxa"/>
            <w:tcBorders>
              <w:top w:val="single" w:sz="12" w:space="0" w:color="auto"/>
            </w:tcBorders>
          </w:tcPr>
          <w:p w14:paraId="312BF134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2</w:t>
            </w:r>
          </w:p>
          <w:p w14:paraId="7DD12D9B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2</w:t>
            </w:r>
          </w:p>
        </w:tc>
        <w:tc>
          <w:tcPr>
            <w:tcW w:w="786" w:type="dxa"/>
            <w:tcBorders>
              <w:top w:val="single" w:sz="12" w:space="0" w:color="auto"/>
            </w:tcBorders>
          </w:tcPr>
          <w:p w14:paraId="5CCF8BB8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298</w:t>
            </w:r>
          </w:p>
          <w:p w14:paraId="212FE7C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9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5DBF0F9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0</w:t>
            </w:r>
          </w:p>
          <w:p w14:paraId="21B849F7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5FA437A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CFB6261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90" w:type="dxa"/>
            <w:tcBorders>
              <w:top w:val="single" w:sz="12" w:space="0" w:color="auto"/>
            </w:tcBorders>
          </w:tcPr>
          <w:p w14:paraId="32FA12E2" w14:textId="77777777" w:rsidR="00B32741" w:rsidRPr="00FD3050" w:rsidRDefault="00B32741" w:rsidP="00593ABF">
            <w:pPr>
              <w:tabs>
                <w:tab w:val="left" w:pos="426"/>
              </w:tabs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 56) = 9.117, </w:t>
            </w:r>
            <w:r w:rsidRPr="00FD30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D3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, </w:t>
            </w:r>
            <w:r w:rsidRPr="00FD3050">
              <w:rPr>
                <w:rFonts w:ascii="Times New Roman" w:hAnsi="Times New Roman" w:cs="Times New Roman"/>
                <w:i/>
                <w:sz w:val="20"/>
                <w:lang w:val="en-GB"/>
              </w:rPr>
              <w:t>η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p</w:t>
            </w:r>
            <w:r w:rsidRPr="00FD3050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2</w:t>
            </w:r>
            <w:r w:rsidRPr="00FD3050">
              <w:rPr>
                <w:rFonts w:ascii="Times New Roman" w:hAnsi="Times New Roman" w:cs="Times New Roman"/>
                <w:sz w:val="20"/>
                <w:lang w:val="en-GB"/>
              </w:rPr>
              <w:t>= 0.20</w:t>
            </w:r>
          </w:p>
        </w:tc>
      </w:tr>
    </w:tbl>
    <w:p w14:paraId="7BEA63C2" w14:textId="77777777" w:rsidR="00B32741" w:rsidRPr="00FD3050" w:rsidRDefault="00B32741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i/>
          <w:lang w:val="en-US"/>
        </w:rPr>
        <w:t>Note</w:t>
      </w:r>
      <w:r w:rsidRPr="00FD3050">
        <w:rPr>
          <w:rFonts w:ascii="Times New Roman" w:hAnsi="Times New Roman" w:cs="Times New Roman"/>
          <w:lang w:val="en-US"/>
        </w:rPr>
        <w:t>. Bold type indicates statistically significant predictors.</w:t>
      </w:r>
    </w:p>
    <w:p w14:paraId="6A01F7FE" w14:textId="77777777" w:rsidR="00421753" w:rsidRPr="00FD3050" w:rsidRDefault="00421753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6893C87A" w14:textId="77777777" w:rsidR="00421753" w:rsidRPr="00FD3050" w:rsidRDefault="00421753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087EDE2B" w14:textId="77777777" w:rsidR="00421753" w:rsidRPr="00FD3050" w:rsidRDefault="00421753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353F91" wp14:editId="65D45858">
                <wp:simplePos x="0" y="0"/>
                <wp:positionH relativeFrom="column">
                  <wp:posOffset>106045</wp:posOffset>
                </wp:positionH>
                <wp:positionV relativeFrom="paragraph">
                  <wp:posOffset>224790</wp:posOffset>
                </wp:positionV>
                <wp:extent cx="5638800" cy="3860800"/>
                <wp:effectExtent l="0" t="0" r="19050" b="25400"/>
                <wp:wrapNone/>
                <wp:docPr id="3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38608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7756B7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2469F85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A628083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FE92192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DB99ACF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474B696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C8D8BF5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D3F0C66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  <w:r w:rsidRPr="0030359B">
                              <w:rPr>
                                <w:lang w:val="en-US"/>
                              </w:rPr>
                              <w:t xml:space="preserve">                       </w:t>
                            </w:r>
                          </w:p>
                          <w:p w14:paraId="16CB6918" w14:textId="77777777" w:rsidR="00421753" w:rsidRPr="0030359B" w:rsidRDefault="00421753">
                            <w:pPr>
                              <w:rPr>
                                <w:lang w:val="en-US"/>
                              </w:rPr>
                            </w:pPr>
                            <w:r w:rsidRPr="0030359B">
                              <w:rPr>
                                <w:lang w:val="en-US"/>
                              </w:rPr>
                              <w:t xml:space="preserve">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353F91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8.35pt;margin-top:17.7pt;width:444pt;height:30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" fillcolor="white [3201]" strokecolor="#9bbb59 [3206]" strokeweight="2pt">
                <v:textbox>
                  <w:txbxContent>
                    <w:p w14:paraId="597756B7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52469F85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7A628083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2FE92192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1DB99ACF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7474B696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3C8D8BF5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</w:p>
                    <w:p w14:paraId="1D3F0C66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  <w:r w:rsidRPr="0030359B">
                        <w:rPr>
                          <w:lang w:val="en-US"/>
                        </w:rPr>
                        <w:t xml:space="preserve">                       </w:t>
                      </w:r>
                    </w:p>
                    <w:p w14:paraId="16CB6918" w14:textId="77777777" w:rsidR="00421753" w:rsidRPr="0030359B" w:rsidRDefault="00421753">
                      <w:pPr>
                        <w:rPr>
                          <w:lang w:val="en-US"/>
                        </w:rPr>
                      </w:pPr>
                      <w:r w:rsidRPr="0030359B">
                        <w:rPr>
                          <w:lang w:val="en-US"/>
                        </w:rPr>
                        <w:t xml:space="preserve">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B06AA6" w:rsidRPr="00FD3050">
        <w:rPr>
          <w:rFonts w:ascii="Times New Roman" w:hAnsi="Times New Roman" w:cs="Times New Roman"/>
          <w:b/>
          <w:lang w:val="en-US"/>
        </w:rPr>
        <w:t xml:space="preserve">   </w:t>
      </w:r>
      <w:r w:rsidRPr="00FD3050">
        <w:rPr>
          <w:rFonts w:ascii="Times New Roman" w:hAnsi="Times New Roman" w:cs="Times New Roman"/>
          <w:b/>
          <w:lang w:val="en-US"/>
        </w:rPr>
        <w:t>Figure 1S.</w:t>
      </w:r>
      <w:r w:rsidRPr="00FD3050">
        <w:rPr>
          <w:rFonts w:ascii="Times New Roman" w:hAnsi="Times New Roman" w:cs="Times New Roman"/>
          <w:lang w:val="en-US"/>
        </w:rPr>
        <w:t xml:space="preserve"> Diagram showing the main relationships between the variables studied in the SCH group.</w:t>
      </w:r>
    </w:p>
    <w:p w14:paraId="061DD60A" w14:textId="77777777" w:rsidR="00421753" w:rsidRPr="00FD3050" w:rsidRDefault="00095623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4E0A6D" wp14:editId="32F2C500">
                <wp:simplePos x="0" y="0"/>
                <wp:positionH relativeFrom="column">
                  <wp:posOffset>3853794</wp:posOffset>
                </wp:positionH>
                <wp:positionV relativeFrom="paragraph">
                  <wp:posOffset>73025</wp:posOffset>
                </wp:positionV>
                <wp:extent cx="1330960" cy="762000"/>
                <wp:effectExtent l="0" t="0" r="21590" b="19050"/>
                <wp:wrapNone/>
                <wp:docPr id="23" name="Elips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0960" cy="7620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1AE17E" w14:textId="77777777" w:rsidR="00095623" w:rsidRPr="00095623" w:rsidRDefault="00095623" w:rsidP="0009562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5623">
                              <w:rPr>
                                <w:sz w:val="18"/>
                                <w:szCs w:val="18"/>
                              </w:rPr>
                              <w:t xml:space="preserve">TMT A performance </w:t>
                            </w:r>
                            <w:r w:rsidRPr="0030359B">
                              <w:rPr>
                                <w:sz w:val="18"/>
                                <w:szCs w:val="18"/>
                                <w:lang w:val="en-US"/>
                              </w:rPr>
                              <w:t>time</w:t>
                            </w:r>
                            <w:r w:rsidRPr="0009562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E4E0A6D" id="Elipsa 23" o:spid="_x0000_s1027" style="position:absolute;margin-left:303.45pt;margin-top:5.75pt;width:104.8pt;height:60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" fillcolor="white [3201]" strokecolor="#f79646 [3209]" strokeweight="2pt">
                <v:textbox>
                  <w:txbxContent>
                    <w:p w14:paraId="441AE17E" w14:textId="77777777" w:rsidR="00095623" w:rsidRPr="00095623" w:rsidRDefault="00095623" w:rsidP="0009562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095623">
                        <w:rPr>
                          <w:sz w:val="18"/>
                          <w:szCs w:val="18"/>
                        </w:rPr>
                        <w:t xml:space="preserve">TMT A performance </w:t>
                      </w:r>
                      <w:r w:rsidRPr="0030359B">
                        <w:rPr>
                          <w:sz w:val="18"/>
                          <w:szCs w:val="18"/>
                          <w:lang w:val="en-US"/>
                        </w:rPr>
                        <w:t>time</w:t>
                      </w:r>
                      <w:r w:rsidRPr="00095623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oval>
            </w:pict>
          </mc:Fallback>
        </mc:AlternateContent>
      </w:r>
    </w:p>
    <w:p w14:paraId="41A8FCDF" w14:textId="77777777" w:rsidR="00421753" w:rsidRPr="00FD3050" w:rsidRDefault="00421753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7C5CD4" wp14:editId="0C0203F7">
                <wp:simplePos x="0" y="0"/>
                <wp:positionH relativeFrom="column">
                  <wp:posOffset>1909445</wp:posOffset>
                </wp:positionH>
                <wp:positionV relativeFrom="paragraph">
                  <wp:posOffset>123825</wp:posOffset>
                </wp:positionV>
                <wp:extent cx="721360" cy="477520"/>
                <wp:effectExtent l="0" t="0" r="21590" b="17780"/>
                <wp:wrapNone/>
                <wp:docPr id="12" name="Prostokąt zaokrąglony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1360" cy="4775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D03A47" w14:textId="77777777" w:rsidR="00421753" w:rsidRDefault="00421753" w:rsidP="00421753">
                            <w:pPr>
                              <w:jc w:val="center"/>
                            </w:pPr>
                            <w:r>
                              <w:t>pRNF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67C5CD4" id="Prostokąt zaokrąglony 12" o:spid="_x0000_s1028" style="position:absolute;margin-left:150.35pt;margin-top:9.75pt;width:56.8pt;height:37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" fillcolor="white [3201]" strokecolor="#9bbb59 [3206]" strokeweight="2pt">
                <v:textbox>
                  <w:txbxContent>
                    <w:p w14:paraId="5AD03A47" w14:textId="77777777" w:rsidR="00421753" w:rsidRDefault="00421753" w:rsidP="00421753">
                      <w:pPr>
                        <w:jc w:val="center"/>
                      </w:pPr>
                      <w:r>
                        <w:t>pRNFL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AF9DC8B" w14:textId="77777777" w:rsidR="00B32741" w:rsidRPr="00FD3050" w:rsidRDefault="003A1968" w:rsidP="00B32741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5ED121" wp14:editId="0489B3E3">
                <wp:simplePos x="0" y="0"/>
                <wp:positionH relativeFrom="column">
                  <wp:posOffset>2688161</wp:posOffset>
                </wp:positionH>
                <wp:positionV relativeFrom="paragraph">
                  <wp:posOffset>142898</wp:posOffset>
                </wp:positionV>
                <wp:extent cx="1150560" cy="522486"/>
                <wp:effectExtent l="19050" t="133350" r="0" b="125730"/>
                <wp:wrapNone/>
                <wp:docPr id="28" name="Strzałka w praw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083677">
                          <a:off x="0" y="0"/>
                          <a:ext cx="1150560" cy="522486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CA5D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Strzałka w prawo 28" o:spid="_x0000_s1026" type="#_x0000_t13" style="position:absolute;margin-left:211.65pt;margin-top:11.25pt;width:90.6pt;height:41.15pt;rotation:-1656229fd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" adj="16696" filled="f" strokecolor="black [1600]" strokeweight="2pt"/>
            </w:pict>
          </mc:Fallback>
        </mc:AlternateContent>
      </w:r>
    </w:p>
    <w:p w14:paraId="2E8E78B2" w14:textId="77777777" w:rsidR="00B06AA6" w:rsidRPr="00FD3050" w:rsidRDefault="00B06AA6" w:rsidP="00A4693D">
      <w:pPr>
        <w:spacing w:line="240" w:lineRule="auto"/>
        <w:rPr>
          <w:sz w:val="24"/>
        </w:rPr>
      </w:pPr>
      <w:r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1C6B739" wp14:editId="2F6FE28B">
                <wp:simplePos x="0" y="0"/>
                <wp:positionH relativeFrom="column">
                  <wp:posOffset>2938885</wp:posOffset>
                </wp:positionH>
                <wp:positionV relativeFrom="paragraph">
                  <wp:posOffset>773934</wp:posOffset>
                </wp:positionV>
                <wp:extent cx="879025" cy="189376"/>
                <wp:effectExtent l="19050" t="133350" r="0" b="96520"/>
                <wp:wrapNone/>
                <wp:docPr id="265" name="Strzałka w prawo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99682">
                          <a:off x="0" y="0"/>
                          <a:ext cx="879025" cy="189376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85F2D4" id="Strzałka w prawo 265" o:spid="_x0000_s1026" type="#_x0000_t13" style="position:absolute;margin-left:231.4pt;margin-top:60.95pt;width:69.2pt;height:14.9pt;rotation:-1092614fd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" adj="19273" filled="f" strokecolor="#bfbfbf [2412]" strokeweight="2pt"/>
            </w:pict>
          </mc:Fallback>
        </mc:AlternateContent>
      </w:r>
      <w:r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52CA5B" wp14:editId="6D29F96B">
                <wp:simplePos x="0" y="0"/>
                <wp:positionH relativeFrom="column">
                  <wp:posOffset>2550795</wp:posOffset>
                </wp:positionH>
                <wp:positionV relativeFrom="paragraph">
                  <wp:posOffset>435610</wp:posOffset>
                </wp:positionV>
                <wp:extent cx="1683385" cy="215265"/>
                <wp:effectExtent l="0" t="419100" r="0" b="432435"/>
                <wp:wrapNone/>
                <wp:docPr id="31" name="Strzałka w praw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569763">
                          <a:off x="0" y="0"/>
                          <a:ext cx="1683385" cy="215265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5E755" id="Strzałka w prawo 31" o:spid="_x0000_s1026" type="#_x0000_t13" style="position:absolute;margin-left:200.85pt;margin-top:34.3pt;width:132.55pt;height:16.95pt;rotation:-2217560fd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" adj="20219" filled="f" strokecolor="black [1600]" strokeweight="2pt"/>
            </w:pict>
          </mc:Fallback>
        </mc:AlternateContent>
      </w:r>
      <w:r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528184" wp14:editId="3E3FAAB3">
                <wp:simplePos x="0" y="0"/>
                <wp:positionH relativeFrom="column">
                  <wp:posOffset>2763520</wp:posOffset>
                </wp:positionH>
                <wp:positionV relativeFrom="paragraph">
                  <wp:posOffset>1168400</wp:posOffset>
                </wp:positionV>
                <wp:extent cx="762000" cy="213360"/>
                <wp:effectExtent l="19050" t="76200" r="19050" b="72390"/>
                <wp:wrapNone/>
                <wp:docPr id="263" name="Pole tekstowe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74389">
                          <a:off x="0" y="0"/>
                          <a:ext cx="76200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2F0FAA" w14:textId="77777777" w:rsidR="00B06AA6" w:rsidRPr="00B06AA6" w:rsidRDefault="00B06AA6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+ Risperidone Eq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28184" id="Pole tekstowe 263" o:spid="_x0000_s1029" type="#_x0000_t202" style="position:absolute;margin-left:217.6pt;margin-top:92pt;width:60pt;height:16.8pt;rotation:627386fd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" fillcolor="white [3201]" stroked="f" strokeweight=".5pt">
                <v:textbox>
                  <w:txbxContent>
                    <w:p w14:paraId="3D2F0FAA" w14:textId="77777777" w:rsidR="00B06AA6" w:rsidRPr="00B06AA6" w:rsidRDefault="00B06AA6">
                      <w:pPr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+ Risperidone Eq.</w:t>
                      </w:r>
                    </w:p>
                  </w:txbxContent>
                </v:textbox>
              </v:shape>
            </w:pict>
          </mc:Fallback>
        </mc:AlternateContent>
      </w:r>
      <w:r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B8477B6" wp14:editId="13F13D10">
                <wp:simplePos x="0" y="0"/>
                <wp:positionH relativeFrom="column">
                  <wp:posOffset>2711450</wp:posOffset>
                </wp:positionH>
                <wp:positionV relativeFrom="paragraph">
                  <wp:posOffset>1005840</wp:posOffset>
                </wp:positionV>
                <wp:extent cx="1116965" cy="563880"/>
                <wp:effectExtent l="38100" t="0" r="26035" b="83820"/>
                <wp:wrapNone/>
                <wp:docPr id="262" name="Strzałka w prawo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68692">
                          <a:off x="0" y="0"/>
                          <a:ext cx="1116965" cy="563880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EF594" id="Strzałka w prawo 262" o:spid="_x0000_s1026" type="#_x0000_t13" style="position:absolute;margin-left:213.5pt;margin-top:79.2pt;width:87.95pt;height:44.4pt;rotation:621163fd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" adj="16148" filled="f" strokecolor="black [3213]" strokeweight="2pt"/>
            </w:pict>
          </mc:Fallback>
        </mc:AlternateContent>
      </w:r>
      <w:r w:rsidR="003A1968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C04E47" wp14:editId="7487CDDC">
                <wp:simplePos x="0" y="0"/>
                <wp:positionH relativeFrom="column">
                  <wp:posOffset>2686049</wp:posOffset>
                </wp:positionH>
                <wp:positionV relativeFrom="paragraph">
                  <wp:posOffset>1620746</wp:posOffset>
                </wp:positionV>
                <wp:extent cx="742950" cy="190500"/>
                <wp:effectExtent l="0" t="190500" r="0" b="190500"/>
                <wp:wrapNone/>
                <wp:docPr id="258" name="Pole tekstowe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1173">
                          <a:off x="0" y="0"/>
                          <a:ext cx="74295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1A9EBE" w14:textId="77777777" w:rsidR="003A1968" w:rsidRDefault="003A1968" w:rsidP="00B06AA6">
                            <w:pPr>
                              <w:spacing w:line="240" w:lineRule="auto"/>
                              <w:contextualSpacing/>
                            </w:pPr>
                            <w:r w:rsidRPr="003A1968">
                              <w:rPr>
                                <w:sz w:val="12"/>
                                <w:szCs w:val="12"/>
                              </w:rPr>
                              <w:t>+ Risperidone Eq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04E47" id="Pole tekstowe 258" o:spid="_x0000_s1030" type="#_x0000_t202" style="position:absolute;margin-left:211.5pt;margin-top:127.6pt;width:58.5pt;height:15pt;rotation:2174892fd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" fillcolor="white [3201]" stroked="f" strokeweight=".5pt">
                <v:textbox>
                  <w:txbxContent>
                    <w:p w14:paraId="1E1A9EBE" w14:textId="77777777" w:rsidR="003A1968" w:rsidRDefault="003A1968" w:rsidP="00B06AA6">
                      <w:pPr>
                        <w:spacing w:line="240" w:lineRule="auto"/>
                        <w:contextualSpacing/>
                      </w:pPr>
                      <w:r w:rsidRPr="003A1968">
                        <w:rPr>
                          <w:sz w:val="12"/>
                          <w:szCs w:val="12"/>
                        </w:rPr>
                        <w:t>+ Risperidone Eq.</w:t>
                      </w:r>
                    </w:p>
                  </w:txbxContent>
                </v:textbox>
              </v:shape>
            </w:pict>
          </mc:Fallback>
        </mc:AlternateContent>
      </w:r>
      <w:r w:rsidR="003A1968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8F1697C" wp14:editId="00687791">
                <wp:simplePos x="0" y="0"/>
                <wp:positionH relativeFrom="column">
                  <wp:posOffset>2540325</wp:posOffset>
                </wp:positionH>
                <wp:positionV relativeFrom="paragraph">
                  <wp:posOffset>1628146</wp:posOffset>
                </wp:positionV>
                <wp:extent cx="1440587" cy="439484"/>
                <wp:effectExtent l="0" t="285750" r="0" b="265430"/>
                <wp:wrapNone/>
                <wp:docPr id="256" name="Strzałka w prawo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3044">
                          <a:off x="0" y="0"/>
                          <a:ext cx="1440587" cy="439484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D62AC" id="Strzałka w prawo 256" o:spid="_x0000_s1026" type="#_x0000_t13" style="position:absolute;margin-left:200.05pt;margin-top:128.2pt;width:113.45pt;height:34.6pt;rotation:2176936fd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" adj="18305" filled="f" strokecolor="black [1600]" strokeweight="2pt"/>
            </w:pict>
          </mc:Fallback>
        </mc:AlternateContent>
      </w:r>
      <w:r w:rsidR="003A1968" w:rsidRPr="00FD3050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BFAE06" wp14:editId="4E83E66F">
                <wp:simplePos x="0" y="0"/>
                <wp:positionH relativeFrom="column">
                  <wp:posOffset>2738122</wp:posOffset>
                </wp:positionH>
                <wp:positionV relativeFrom="paragraph">
                  <wp:posOffset>116095</wp:posOffset>
                </wp:positionV>
                <wp:extent cx="799740" cy="190641"/>
                <wp:effectExtent l="0" t="171450" r="635" b="171450"/>
                <wp:wrapNone/>
                <wp:docPr id="2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059188">
                          <a:off x="0" y="0"/>
                          <a:ext cx="799740" cy="1906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CD23F" w14:textId="77777777" w:rsidR="003A1968" w:rsidRPr="0030359B" w:rsidRDefault="003A1968" w:rsidP="003A1968">
                            <w:pPr>
                              <w:spacing w:line="240" w:lineRule="auto"/>
                              <w:contextualSpacing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+ Risperidone</w:t>
                            </w:r>
                            <w:r w:rsidRPr="0030359B">
                              <w:rPr>
                                <w:sz w:val="12"/>
                              </w:rPr>
                              <w:t xml:space="preserve"> Eq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FAE06" id="_x0000_s1031" type="#_x0000_t202" style="position:absolute;margin-left:215.6pt;margin-top:9.15pt;width:62.95pt;height:15pt;rotation:-1682978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" stroked="f">
                <v:textbox>
                  <w:txbxContent>
                    <w:p w14:paraId="433CD23F" w14:textId="77777777" w:rsidR="003A1968" w:rsidRPr="0030359B" w:rsidRDefault="003A1968" w:rsidP="003A1968">
                      <w:pPr>
                        <w:spacing w:line="240" w:lineRule="auto"/>
                        <w:contextualSpacing/>
                        <w:rPr>
                          <w:sz w:val="12"/>
                        </w:rPr>
                      </w:pPr>
                      <w:r>
                        <w:rPr>
                          <w:sz w:val="12"/>
                        </w:rPr>
                        <w:t>+ Risperidone</w:t>
                      </w:r>
                      <w:r w:rsidRPr="0030359B">
                        <w:rPr>
                          <w:sz w:val="12"/>
                        </w:rPr>
                        <w:t xml:space="preserve"> Eq.</w:t>
                      </w:r>
                    </w:p>
                  </w:txbxContent>
                </v:textbox>
              </v:shape>
            </w:pict>
          </mc:Fallback>
        </mc:AlternateContent>
      </w:r>
      <w:r w:rsidR="0030359B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2C18C6" wp14:editId="77BF45B5">
                <wp:simplePos x="0" y="0"/>
                <wp:positionH relativeFrom="column">
                  <wp:posOffset>1029970</wp:posOffset>
                </wp:positionH>
                <wp:positionV relativeFrom="paragraph">
                  <wp:posOffset>1415415</wp:posOffset>
                </wp:positionV>
                <wp:extent cx="932180" cy="387985"/>
                <wp:effectExtent l="19050" t="152400" r="0" b="145415"/>
                <wp:wrapNone/>
                <wp:docPr id="22" name="Strzałka w praw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08020">
                          <a:off x="0" y="0"/>
                          <a:ext cx="932180" cy="387985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370C0" id="Strzałka w prawo 22" o:spid="_x0000_s1026" type="#_x0000_t13" style="position:absolute;margin-left:81.1pt;margin-top:111.45pt;width:73.4pt;height:30.55pt;rotation:1974840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" adj="17105" filled="f" strokecolor="black [1600]" strokeweight="2pt"/>
            </w:pict>
          </mc:Fallback>
        </mc:AlternateContent>
      </w:r>
      <w:r w:rsidR="0030359B" w:rsidRPr="00FD3050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E23287" wp14:editId="23B955F6">
                <wp:simplePos x="0" y="0"/>
                <wp:positionH relativeFrom="column">
                  <wp:posOffset>1068398</wp:posOffset>
                </wp:positionH>
                <wp:positionV relativeFrom="paragraph">
                  <wp:posOffset>653783</wp:posOffset>
                </wp:positionV>
                <wp:extent cx="561158" cy="190641"/>
                <wp:effectExtent l="19050" t="133350" r="10795" b="133350"/>
                <wp:wrapNone/>
                <wp:docPr id="2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9761787">
                          <a:off x="0" y="0"/>
                          <a:ext cx="561158" cy="1906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4ED7C" w14:textId="77777777" w:rsidR="0030359B" w:rsidRPr="0030359B" w:rsidRDefault="0030359B" w:rsidP="0030359B">
                            <w:pPr>
                              <w:spacing w:line="240" w:lineRule="auto"/>
                              <w:contextualSpacing/>
                              <w:rPr>
                                <w:sz w:val="12"/>
                              </w:rPr>
                            </w:pPr>
                            <w:r w:rsidRPr="0030359B">
                              <w:rPr>
                                <w:sz w:val="12"/>
                              </w:rPr>
                              <w:t>+ Risp. Eq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23287" id="_x0000_s1032" type="#_x0000_t202" style="position:absolute;margin-left:84.15pt;margin-top:51.5pt;width:44.2pt;height:15pt;rotation:-2007819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" stroked="f">
                <v:textbox>
                  <w:txbxContent>
                    <w:p w14:paraId="21B4ED7C" w14:textId="77777777" w:rsidR="0030359B" w:rsidRPr="0030359B" w:rsidRDefault="0030359B" w:rsidP="0030359B">
                      <w:pPr>
                        <w:spacing w:line="240" w:lineRule="auto"/>
                        <w:contextualSpacing/>
                        <w:rPr>
                          <w:sz w:val="12"/>
                        </w:rPr>
                      </w:pPr>
                      <w:r w:rsidRPr="0030359B">
                        <w:rPr>
                          <w:sz w:val="12"/>
                        </w:rPr>
                        <w:t>+ Risp. Eq.</w:t>
                      </w:r>
                    </w:p>
                  </w:txbxContent>
                </v:textbox>
              </v:shape>
            </w:pict>
          </mc:Fallback>
        </mc:AlternateContent>
      </w:r>
      <w:r w:rsidR="0030359B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238E05" wp14:editId="270C0C84">
                <wp:simplePos x="0" y="0"/>
                <wp:positionH relativeFrom="column">
                  <wp:posOffset>1001395</wp:posOffset>
                </wp:positionH>
                <wp:positionV relativeFrom="paragraph">
                  <wp:posOffset>448310</wp:posOffset>
                </wp:positionV>
                <wp:extent cx="916305" cy="456565"/>
                <wp:effectExtent l="19050" t="114300" r="0" b="133985"/>
                <wp:wrapNone/>
                <wp:docPr id="20" name="Strzałka w praw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755322">
                          <a:off x="0" y="0"/>
                          <a:ext cx="916305" cy="456565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54A71" id="Strzałka w prawo 20" o:spid="_x0000_s1026" type="#_x0000_t13" style="position:absolute;margin-left:78.85pt;margin-top:35.3pt;width:72.15pt;height:35.95pt;rotation:-2014880fd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" adj="16219" filled="f" strokecolor="black [1600]" strokeweight="2pt"/>
            </w:pict>
          </mc:Fallback>
        </mc:AlternateContent>
      </w:r>
      <w:r w:rsidR="0030359B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48EE5C" wp14:editId="4CED010F">
                <wp:simplePos x="0" y="0"/>
                <wp:positionH relativeFrom="column">
                  <wp:posOffset>1096645</wp:posOffset>
                </wp:positionH>
                <wp:positionV relativeFrom="paragraph">
                  <wp:posOffset>952500</wp:posOffset>
                </wp:positionV>
                <wp:extent cx="772160" cy="411480"/>
                <wp:effectExtent l="0" t="19050" r="46990" b="45720"/>
                <wp:wrapNone/>
                <wp:docPr id="21" name="Strzałka w praw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2160" cy="411480"/>
                        </a:xfrm>
                        <a:prstGeom prst="right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62CDB" id="Strzałka w prawo 21" o:spid="_x0000_s1026" type="#_x0000_t13" style="position:absolute;margin-left:86.35pt;margin-top:75pt;width:60.8pt;height:32.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" adj="15845" filled="f" strokecolor="black [1600]" strokeweight="2pt"/>
            </w:pict>
          </mc:Fallback>
        </mc:AlternateContent>
      </w:r>
      <w:r w:rsidR="0030359B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4E7AC9" wp14:editId="4CC93ECB">
                <wp:simplePos x="0" y="0"/>
                <wp:positionH relativeFrom="column">
                  <wp:posOffset>574850</wp:posOffset>
                </wp:positionH>
                <wp:positionV relativeFrom="paragraph">
                  <wp:posOffset>1927513</wp:posOffset>
                </wp:positionV>
                <wp:extent cx="1416053" cy="227965"/>
                <wp:effectExtent l="0" t="381000" r="0" b="343535"/>
                <wp:wrapNone/>
                <wp:docPr id="19" name="Strzałka w praw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8602">
                          <a:off x="0" y="0"/>
                          <a:ext cx="1416053" cy="22796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2A4BA" id="Strzałka w prawo 19" o:spid="_x0000_s1026" type="#_x0000_t13" style="position:absolute;margin-left:45.25pt;margin-top:151.75pt;width:111.5pt;height:17.95pt;rotation:2346846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" adj="19861" filled="f" strokecolor="#bfbfbf [2412]" strokeweight="2pt"/>
            </w:pict>
          </mc:Fallback>
        </mc:AlternateContent>
      </w:r>
      <w:r w:rsidR="0030359B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7AE06A" wp14:editId="08002737">
                <wp:simplePos x="0" y="0"/>
                <wp:positionH relativeFrom="column">
                  <wp:posOffset>562626</wp:posOffset>
                </wp:positionH>
                <wp:positionV relativeFrom="paragraph">
                  <wp:posOffset>318759</wp:posOffset>
                </wp:positionV>
                <wp:extent cx="1427552" cy="216535"/>
                <wp:effectExtent l="0" t="361950" r="0" b="393065"/>
                <wp:wrapNone/>
                <wp:docPr id="17" name="Strzałka w praw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71727">
                          <a:off x="0" y="0"/>
                          <a:ext cx="1427552" cy="216535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B5047" id="Strzałka w prawo 17" o:spid="_x0000_s1026" type="#_x0000_t13" style="position:absolute;margin-left:44.3pt;margin-top:25.1pt;width:112.4pt;height:17.05pt;rotation:-2433868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" adj="19962" fillcolor="white [3201]" strokecolor="#d8d8d8 [2732]" strokeweight="2pt"/>
            </w:pict>
          </mc:Fallback>
        </mc:AlternateContent>
      </w:r>
      <w:r w:rsidR="0009562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ED2141" wp14:editId="0C217DE7">
                <wp:simplePos x="0" y="0"/>
                <wp:positionH relativeFrom="column">
                  <wp:posOffset>3809365</wp:posOffset>
                </wp:positionH>
                <wp:positionV relativeFrom="paragraph">
                  <wp:posOffset>2075180</wp:posOffset>
                </wp:positionV>
                <wp:extent cx="1391920" cy="736600"/>
                <wp:effectExtent l="0" t="0" r="17780" b="25400"/>
                <wp:wrapNone/>
                <wp:docPr id="26" name="Elips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920" cy="7366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543F65" w14:textId="77777777" w:rsidR="00095623" w:rsidRPr="0030359B" w:rsidRDefault="00095623" w:rsidP="00095623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30359B">
                              <w:rPr>
                                <w:sz w:val="18"/>
                                <w:lang w:val="en-US"/>
                              </w:rPr>
                              <w:t>Cognitive err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ED2141" id="Elipsa 26" o:spid="_x0000_s1033" style="position:absolute;margin-left:299.95pt;margin-top:163.4pt;width:109.6pt;height:5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" fillcolor="white [3201]" strokecolor="#f79646 [3209]" strokeweight="2pt">
                <v:textbox>
                  <w:txbxContent>
                    <w:p w14:paraId="7A543F65" w14:textId="77777777" w:rsidR="00095623" w:rsidRPr="0030359B" w:rsidRDefault="00095623" w:rsidP="00095623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30359B">
                        <w:rPr>
                          <w:sz w:val="18"/>
                          <w:lang w:val="en-US"/>
                        </w:rPr>
                        <w:t>Cognitive errors</w:t>
                      </w:r>
                    </w:p>
                  </w:txbxContent>
                </v:textbox>
              </v:oval>
            </w:pict>
          </mc:Fallback>
        </mc:AlternateContent>
      </w:r>
      <w:r w:rsidR="0009562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E7BEBC" wp14:editId="048D3EDE">
                <wp:simplePos x="0" y="0"/>
                <wp:positionH relativeFrom="column">
                  <wp:posOffset>3819525</wp:posOffset>
                </wp:positionH>
                <wp:positionV relativeFrom="paragraph">
                  <wp:posOffset>1140460</wp:posOffset>
                </wp:positionV>
                <wp:extent cx="1381760" cy="782320"/>
                <wp:effectExtent l="0" t="0" r="27940" b="17780"/>
                <wp:wrapNone/>
                <wp:docPr id="25" name="Elipsa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760" cy="78232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D3EBA9" w14:textId="77777777" w:rsidR="00095623" w:rsidRPr="0030359B" w:rsidRDefault="00095623" w:rsidP="0009562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0359B">
                              <w:rPr>
                                <w:sz w:val="18"/>
                                <w:szCs w:val="18"/>
                                <w:lang w:val="en-US"/>
                              </w:rPr>
                              <w:t>Verbal fluency - produ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E7BEBC" id="Elipsa 25" o:spid="_x0000_s1034" style="position:absolute;margin-left:300.75pt;margin-top:89.8pt;width:108.8pt;height:61.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" fillcolor="white [3201]" strokecolor="#f79646 [3209]" strokeweight="2pt">
                <v:textbox>
                  <w:txbxContent>
                    <w:p w14:paraId="61D3EBA9" w14:textId="77777777" w:rsidR="00095623" w:rsidRPr="0030359B" w:rsidRDefault="00095623" w:rsidP="0009562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0359B">
                        <w:rPr>
                          <w:sz w:val="18"/>
                          <w:szCs w:val="18"/>
                          <w:lang w:val="en-US"/>
                        </w:rPr>
                        <w:t>Verbal fluency - productivity</w:t>
                      </w:r>
                    </w:p>
                  </w:txbxContent>
                </v:textbox>
              </v:oval>
            </w:pict>
          </mc:Fallback>
        </mc:AlternateContent>
      </w:r>
      <w:r w:rsidR="0009562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B174D5" wp14:editId="67DBF355">
                <wp:simplePos x="0" y="0"/>
                <wp:positionH relativeFrom="column">
                  <wp:posOffset>3814445</wp:posOffset>
                </wp:positionH>
                <wp:positionV relativeFrom="paragraph">
                  <wp:posOffset>226060</wp:posOffset>
                </wp:positionV>
                <wp:extent cx="1386840" cy="787400"/>
                <wp:effectExtent l="0" t="0" r="22860" b="12700"/>
                <wp:wrapNone/>
                <wp:docPr id="24" name="Elips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840" cy="787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36B7F1" w14:textId="77777777" w:rsidR="00095623" w:rsidRPr="0030359B" w:rsidRDefault="00095623" w:rsidP="0009562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0359B">
                              <w:rPr>
                                <w:sz w:val="18"/>
                                <w:szCs w:val="18"/>
                                <w:lang w:val="en-US"/>
                              </w:rPr>
                              <w:t>TMT B performance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B174D5" id="Elipsa 24" o:spid="_x0000_s1035" style="position:absolute;margin-left:300.35pt;margin-top:17.8pt;width:109.2pt;height:62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" fillcolor="white [3201]" strokecolor="#f79646 [3209]" strokeweight="2pt">
                <v:textbox>
                  <w:txbxContent>
                    <w:p w14:paraId="3D36B7F1" w14:textId="77777777" w:rsidR="00095623" w:rsidRPr="0030359B" w:rsidRDefault="00095623" w:rsidP="0009562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0359B">
                        <w:rPr>
                          <w:sz w:val="18"/>
                          <w:szCs w:val="18"/>
                          <w:lang w:val="en-US"/>
                        </w:rPr>
                        <w:t>TMT B performance time</w:t>
                      </w:r>
                    </w:p>
                  </w:txbxContent>
                </v:textbox>
              </v:oval>
            </w:pict>
          </mc:Fallback>
        </mc:AlternateContent>
      </w:r>
      <w:r w:rsidR="0042175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12E98E" wp14:editId="7C96D914">
                <wp:simplePos x="0" y="0"/>
                <wp:positionH relativeFrom="column">
                  <wp:posOffset>263525</wp:posOffset>
                </wp:positionH>
                <wp:positionV relativeFrom="paragraph">
                  <wp:posOffset>952500</wp:posOffset>
                </wp:positionV>
                <wp:extent cx="762000" cy="584200"/>
                <wp:effectExtent l="0" t="0" r="19050" b="25400"/>
                <wp:wrapNone/>
                <wp:docPr id="1" name="Prostoką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584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4A2764" w14:textId="77777777" w:rsidR="00421753" w:rsidRPr="00421753" w:rsidRDefault="00421753" w:rsidP="00421753">
                            <w:pPr>
                              <w:jc w:val="center"/>
                              <w:rPr>
                                <w:sz w:val="36"/>
                              </w:rPr>
                            </w:pPr>
                            <w:r w:rsidRPr="00421753">
                              <w:rPr>
                                <w:sz w:val="36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12E98E" id="Prostokąt 1" o:spid="_x0000_s1036" style="position:absolute;margin-left:20.75pt;margin-top:75pt;width:60pt;height:4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" fillcolor="white [3201]" strokecolor="#4f81bd [3204]" strokeweight="2pt">
                <v:textbox>
                  <w:txbxContent>
                    <w:p w14:paraId="3D4A2764" w14:textId="77777777" w:rsidR="00421753" w:rsidRPr="00421753" w:rsidRDefault="00421753" w:rsidP="00421753">
                      <w:pPr>
                        <w:jc w:val="center"/>
                        <w:rPr>
                          <w:sz w:val="36"/>
                        </w:rPr>
                      </w:pPr>
                      <w:r w:rsidRPr="00421753">
                        <w:rPr>
                          <w:sz w:val="36"/>
                        </w:rPr>
                        <w:t>AGE</w:t>
                      </w:r>
                    </w:p>
                  </w:txbxContent>
                </v:textbox>
              </v:rect>
            </w:pict>
          </mc:Fallback>
        </mc:AlternateContent>
      </w:r>
      <w:r w:rsidR="0042175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12D511" wp14:editId="6784D04E">
                <wp:simplePos x="0" y="0"/>
                <wp:positionH relativeFrom="column">
                  <wp:posOffset>1909445</wp:posOffset>
                </wp:positionH>
                <wp:positionV relativeFrom="paragraph">
                  <wp:posOffset>2232660</wp:posOffset>
                </wp:positionV>
                <wp:extent cx="721360" cy="477520"/>
                <wp:effectExtent l="0" t="0" r="21590" b="17780"/>
                <wp:wrapNone/>
                <wp:docPr id="16" name="Prostokąt zaokrąglony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1360" cy="4775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AA2F4C" w14:textId="77777777" w:rsidR="00421753" w:rsidRDefault="00421753" w:rsidP="00421753">
                            <w:pPr>
                              <w:jc w:val="center"/>
                            </w:pPr>
                            <w:r>
                              <w:t>mRNF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212D511" id="Prostokąt zaokrąglony 16" o:spid="_x0000_s1037" style="position:absolute;margin-left:150.35pt;margin-top:175.8pt;width:56.8pt;height:37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" fillcolor="white [3201]" strokecolor="black [3200]" strokeweight="2pt">
                <v:textbox>
                  <w:txbxContent>
                    <w:p w14:paraId="0BAA2F4C" w14:textId="77777777" w:rsidR="00421753" w:rsidRDefault="00421753" w:rsidP="00421753">
                      <w:pPr>
                        <w:jc w:val="center"/>
                      </w:pPr>
                      <w:r>
                        <w:t>mRNFL</w:t>
                      </w:r>
                    </w:p>
                  </w:txbxContent>
                </v:textbox>
              </v:roundrect>
            </w:pict>
          </mc:Fallback>
        </mc:AlternateContent>
      </w:r>
      <w:r w:rsidR="0042175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382616" wp14:editId="1E1A0D76">
                <wp:simplePos x="0" y="0"/>
                <wp:positionH relativeFrom="column">
                  <wp:posOffset>1909445</wp:posOffset>
                </wp:positionH>
                <wp:positionV relativeFrom="paragraph">
                  <wp:posOffset>1597660</wp:posOffset>
                </wp:positionV>
                <wp:extent cx="721360" cy="477520"/>
                <wp:effectExtent l="0" t="0" r="21590" b="17780"/>
                <wp:wrapNone/>
                <wp:docPr id="15" name="Prostokąt zaokrąglony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1360" cy="4775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2181EB" w14:textId="77777777" w:rsidR="00421753" w:rsidRDefault="003A1968" w:rsidP="00421753">
                            <w:pPr>
                              <w:jc w:val="center"/>
                            </w:pPr>
                            <w:r>
                              <w:t>M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382616" id="Prostokąt zaokrąglony 15" o:spid="_x0000_s1038" style="position:absolute;margin-left:150.35pt;margin-top:125.8pt;width:56.8pt;height:37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" fillcolor="white [3201]" strokecolor="#8064a2 [3207]" strokeweight="2pt">
                <v:textbox>
                  <w:txbxContent>
                    <w:p w14:paraId="672181EB" w14:textId="77777777" w:rsidR="00421753" w:rsidRDefault="003A1968" w:rsidP="00421753">
                      <w:pPr>
                        <w:jc w:val="center"/>
                      </w:pPr>
                      <w:r>
                        <w:t>MT</w:t>
                      </w:r>
                    </w:p>
                  </w:txbxContent>
                </v:textbox>
              </v:roundrect>
            </w:pict>
          </mc:Fallback>
        </mc:AlternateContent>
      </w:r>
      <w:r w:rsidR="0042175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8317E5" wp14:editId="08389698">
                <wp:simplePos x="0" y="0"/>
                <wp:positionH relativeFrom="column">
                  <wp:posOffset>1909445</wp:posOffset>
                </wp:positionH>
                <wp:positionV relativeFrom="paragraph">
                  <wp:posOffset>281940</wp:posOffset>
                </wp:positionV>
                <wp:extent cx="721360" cy="497840"/>
                <wp:effectExtent l="0" t="0" r="21590" b="16510"/>
                <wp:wrapNone/>
                <wp:docPr id="13" name="Prostokąt zaokrąglony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1360" cy="4978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3A4CAB" w14:textId="77777777" w:rsidR="00421753" w:rsidRDefault="003A1968" w:rsidP="00421753">
                            <w:pPr>
                              <w:jc w:val="center"/>
                            </w:pPr>
                            <w:r>
                              <w:t>M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88317E5" id="Prostokąt zaokrąglony 13" o:spid="_x0000_s1039" style="position:absolute;margin-left:150.35pt;margin-top:22.2pt;width:56.8pt;height:39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" fillcolor="white [3201]" strokecolor="#4bacc6 [3208]" strokeweight="2pt">
                <v:textbox>
                  <w:txbxContent>
                    <w:p w14:paraId="143A4CAB" w14:textId="77777777" w:rsidR="00421753" w:rsidRDefault="003A1968" w:rsidP="00421753">
                      <w:pPr>
                        <w:jc w:val="center"/>
                      </w:pPr>
                      <w:r>
                        <w:t>MV</w:t>
                      </w:r>
                    </w:p>
                  </w:txbxContent>
                </v:textbox>
              </v:roundrect>
            </w:pict>
          </mc:Fallback>
        </mc:AlternateContent>
      </w:r>
      <w:r w:rsidR="00421753" w:rsidRPr="00FD3050">
        <w:rPr>
          <w:noProof/>
          <w:sz w:val="24"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F5F5FE" wp14:editId="5FEB1AFD">
                <wp:simplePos x="0" y="0"/>
                <wp:positionH relativeFrom="column">
                  <wp:posOffset>1909445</wp:posOffset>
                </wp:positionH>
                <wp:positionV relativeFrom="paragraph">
                  <wp:posOffset>942340</wp:posOffset>
                </wp:positionV>
                <wp:extent cx="721360" cy="492760"/>
                <wp:effectExtent l="0" t="0" r="21590" b="21590"/>
                <wp:wrapNone/>
                <wp:docPr id="14" name="Prostokąt zaokrąglon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1360" cy="4927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402FDA" w14:textId="77777777" w:rsidR="00421753" w:rsidRDefault="003A1968" w:rsidP="00421753">
                            <w:pPr>
                              <w:jc w:val="center"/>
                            </w:pPr>
                            <w:r>
                              <w:t>GC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DF5F5FE" id="Prostokąt zaokrąglony 14" o:spid="_x0000_s1040" style="position:absolute;margin-left:150.35pt;margin-top:74.2pt;width:56.8pt;height:38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" fillcolor="white [3201]" strokecolor="#f79646 [3209]" strokeweight="2pt">
                <v:textbox>
                  <w:txbxContent>
                    <w:p w14:paraId="4B402FDA" w14:textId="77777777" w:rsidR="00421753" w:rsidRDefault="003A1968" w:rsidP="00421753">
                      <w:pPr>
                        <w:jc w:val="center"/>
                      </w:pPr>
                      <w:r>
                        <w:t>GCC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AB900FC" w14:textId="77777777" w:rsidR="00B06AA6" w:rsidRPr="00FD3050" w:rsidRDefault="00B06AA6" w:rsidP="00B06AA6">
      <w:pPr>
        <w:rPr>
          <w:sz w:val="24"/>
        </w:rPr>
      </w:pPr>
    </w:p>
    <w:p w14:paraId="16677F7E" w14:textId="77777777" w:rsidR="00B06AA6" w:rsidRPr="00FD3050" w:rsidRDefault="00B06AA6" w:rsidP="00B06AA6">
      <w:pPr>
        <w:rPr>
          <w:sz w:val="24"/>
        </w:rPr>
      </w:pPr>
    </w:p>
    <w:p w14:paraId="1B92C43E" w14:textId="77777777" w:rsidR="00B06AA6" w:rsidRPr="00FD3050" w:rsidRDefault="00B06AA6" w:rsidP="00B06AA6">
      <w:pPr>
        <w:rPr>
          <w:sz w:val="24"/>
        </w:rPr>
      </w:pPr>
    </w:p>
    <w:p w14:paraId="687F2C3A" w14:textId="77777777" w:rsidR="00B06AA6" w:rsidRPr="00FD3050" w:rsidRDefault="00B06AA6" w:rsidP="00B06AA6">
      <w:pPr>
        <w:rPr>
          <w:sz w:val="24"/>
        </w:rPr>
      </w:pPr>
    </w:p>
    <w:p w14:paraId="71D0A5A1" w14:textId="77777777" w:rsidR="00B06AA6" w:rsidRPr="00FD3050" w:rsidRDefault="00B06AA6" w:rsidP="00B06AA6">
      <w:pPr>
        <w:rPr>
          <w:sz w:val="24"/>
        </w:rPr>
      </w:pPr>
    </w:p>
    <w:p w14:paraId="6C6EF54A" w14:textId="77777777" w:rsidR="00B06AA6" w:rsidRPr="00FD3050" w:rsidRDefault="00B06AA6" w:rsidP="00B06AA6">
      <w:pPr>
        <w:rPr>
          <w:sz w:val="24"/>
        </w:rPr>
      </w:pPr>
    </w:p>
    <w:p w14:paraId="77C515FC" w14:textId="77777777" w:rsidR="00B06AA6" w:rsidRPr="00FD3050" w:rsidRDefault="00B06AA6" w:rsidP="00B06AA6">
      <w:pPr>
        <w:rPr>
          <w:sz w:val="24"/>
        </w:rPr>
      </w:pPr>
    </w:p>
    <w:p w14:paraId="5EE9595C" w14:textId="77777777" w:rsidR="00B06AA6" w:rsidRPr="00FD3050" w:rsidRDefault="00B06AA6" w:rsidP="00B06AA6">
      <w:pPr>
        <w:rPr>
          <w:sz w:val="24"/>
        </w:rPr>
      </w:pPr>
    </w:p>
    <w:p w14:paraId="3915FF28" w14:textId="77777777" w:rsidR="00B32741" w:rsidRPr="00FD3050" w:rsidRDefault="00B32741" w:rsidP="00B06AA6">
      <w:pPr>
        <w:spacing w:line="240" w:lineRule="auto"/>
        <w:ind w:firstLine="709"/>
        <w:contextualSpacing/>
        <w:rPr>
          <w:sz w:val="24"/>
        </w:rPr>
      </w:pPr>
    </w:p>
    <w:p w14:paraId="1BEA681E" w14:textId="77777777" w:rsidR="00B06AA6" w:rsidRPr="00FD3050" w:rsidRDefault="00B06AA6" w:rsidP="005C4304">
      <w:pPr>
        <w:spacing w:line="240" w:lineRule="auto"/>
        <w:ind w:left="142"/>
        <w:contextualSpacing/>
        <w:rPr>
          <w:rFonts w:ascii="Times New Roman" w:hAnsi="Times New Roman" w:cs="Times New Roman"/>
          <w:lang w:val="en-US"/>
        </w:rPr>
      </w:pPr>
      <w:r w:rsidRPr="00FD3050">
        <w:rPr>
          <w:rFonts w:ascii="Times New Roman" w:hAnsi="Times New Roman" w:cs="Times New Roman"/>
          <w:i/>
          <w:lang w:val="en-US"/>
        </w:rPr>
        <w:t>Note.</w:t>
      </w:r>
      <w:r w:rsidR="005C4304" w:rsidRPr="00FD3050">
        <w:rPr>
          <w:rFonts w:ascii="Times New Roman" w:hAnsi="Times New Roman" w:cs="Times New Roman"/>
          <w:lang w:val="en-US"/>
        </w:rPr>
        <w:t xml:space="preserve"> Black arrows – significant predictions, light gray arrows - verified but ultimately  statistically non-significant </w:t>
      </w:r>
      <w:r w:rsidR="00857643" w:rsidRPr="00FD3050">
        <w:rPr>
          <w:rFonts w:ascii="Times New Roman" w:hAnsi="Times New Roman" w:cs="Times New Roman"/>
          <w:lang w:val="en-US"/>
        </w:rPr>
        <w:t>relationships</w:t>
      </w:r>
      <w:r w:rsidR="005C4304" w:rsidRPr="00FD3050">
        <w:rPr>
          <w:rFonts w:ascii="Times New Roman" w:hAnsi="Times New Roman" w:cs="Times New Roman"/>
          <w:lang w:val="en-US"/>
        </w:rPr>
        <w:t xml:space="preserve">. + Risperidone Eq. – relationships with significant impact of antipsychotics. </w:t>
      </w:r>
    </w:p>
    <w:p w14:paraId="0AA8FE6D" w14:textId="77777777" w:rsidR="00B06AA6" w:rsidRPr="00B06AA6" w:rsidRDefault="00B06AA6" w:rsidP="00B06AA6">
      <w:pPr>
        <w:rPr>
          <w:rFonts w:ascii="Times New Roman" w:hAnsi="Times New Roman" w:cs="Times New Roman"/>
          <w:lang w:val="en-US"/>
        </w:rPr>
      </w:pPr>
      <w:r w:rsidRPr="00B06AA6">
        <w:rPr>
          <w:rFonts w:ascii="Times New Roman" w:hAnsi="Times New Roman" w:cs="Times New Roman"/>
          <w:lang w:val="en-US"/>
        </w:rPr>
        <w:t xml:space="preserve"> </w:t>
      </w:r>
    </w:p>
    <w:sectPr w:rsidR="00B06AA6" w:rsidRPr="00B06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48E"/>
    <w:rsid w:val="00057883"/>
    <w:rsid w:val="00095623"/>
    <w:rsid w:val="00235B57"/>
    <w:rsid w:val="002415CF"/>
    <w:rsid w:val="0030359B"/>
    <w:rsid w:val="003A1968"/>
    <w:rsid w:val="00421753"/>
    <w:rsid w:val="004742B2"/>
    <w:rsid w:val="005C0D41"/>
    <w:rsid w:val="005C4304"/>
    <w:rsid w:val="006D61A1"/>
    <w:rsid w:val="007063D4"/>
    <w:rsid w:val="00857643"/>
    <w:rsid w:val="008D2434"/>
    <w:rsid w:val="00905965"/>
    <w:rsid w:val="00A44E74"/>
    <w:rsid w:val="00A4693D"/>
    <w:rsid w:val="00A64DE5"/>
    <w:rsid w:val="00B06AA6"/>
    <w:rsid w:val="00B32741"/>
    <w:rsid w:val="00B97ED8"/>
    <w:rsid w:val="00BA6891"/>
    <w:rsid w:val="00C62EA1"/>
    <w:rsid w:val="00CB7630"/>
    <w:rsid w:val="00CF7CC7"/>
    <w:rsid w:val="00D1048E"/>
    <w:rsid w:val="00FC5503"/>
    <w:rsid w:val="00FD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26681"/>
  <w15:docId w15:val="{0EE2057B-29FE-483F-8BC5-F2B0AE32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753"/>
    <w:rPr>
      <w:rFonts w:ascii="Tahoma" w:hAnsi="Tahoma" w:cs="Tahoma"/>
      <w:sz w:val="16"/>
      <w:szCs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59B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F81BD" w:themeColor="accent1"/>
      <w:lang w:eastAsia="pl-P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59B"/>
    <w:rPr>
      <w:rFonts w:eastAsiaTheme="minorEastAsia"/>
      <w:b/>
      <w:bCs/>
      <w:i/>
      <w:iCs/>
      <w:color w:val="4F81BD" w:themeColor="accent1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_Neuropsychiatrii</dc:creator>
  <cp:lastModifiedBy>Juliana Mazarello</cp:lastModifiedBy>
  <cp:revision>3</cp:revision>
  <cp:lastPrinted>2023-06-27T17:38:00Z</cp:lastPrinted>
  <dcterms:created xsi:type="dcterms:W3CDTF">2023-06-27T17:50:00Z</dcterms:created>
  <dcterms:modified xsi:type="dcterms:W3CDTF">2023-06-30T14:48:00Z</dcterms:modified>
</cp:coreProperties>
</file>